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12960" w:type="dxa"/>
        <w:tblLook w:val="04A0" w:firstRow="1" w:lastRow="0" w:firstColumn="1" w:lastColumn="0" w:noHBand="0" w:noVBand="1"/>
      </w:tblPr>
      <w:tblGrid>
        <w:gridCol w:w="1497"/>
        <w:gridCol w:w="453"/>
        <w:gridCol w:w="1806"/>
        <w:gridCol w:w="4302"/>
        <w:gridCol w:w="1497"/>
        <w:gridCol w:w="1908"/>
        <w:gridCol w:w="1497"/>
      </w:tblGrid>
      <w:tr w:rsidR="007E59CD" w:rsidRPr="00E5307A" w14:paraId="72F17B53" w14:textId="43DACC95" w:rsidTr="007E5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" w:type="dxa"/>
          </w:tcPr>
          <w:p w14:paraId="472D9424" w14:textId="77777777" w:rsidR="007E59CD" w:rsidRDefault="007E59CD" w:rsidP="001E21B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8" w:type="dxa"/>
            <w:gridSpan w:val="4"/>
            <w:hideMark/>
          </w:tcPr>
          <w:p w14:paraId="01820B77" w14:textId="68208909" w:rsidR="007B2545" w:rsidRPr="00E5307A" w:rsidRDefault="007B2545" w:rsidP="007B25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GoBack"/>
            <w:bookmarkEnd w:id="0"/>
            <w:r w:rsidRPr="00E5307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finitions of clinical phenotypes for each publication (row), including any validation methods and the primary spatial techniques employed.</w:t>
            </w:r>
          </w:p>
          <w:p w14:paraId="4044895B" w14:textId="74FE9411" w:rsidR="007E59CD" w:rsidRPr="00E5307A" w:rsidRDefault="007E59CD" w:rsidP="001E21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0564F03" w14:textId="1436BBC5" w:rsidR="007E59CD" w:rsidRPr="00E5307A" w:rsidRDefault="007E59CD" w:rsidP="00BD6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*This represents a summary of the phenotype definitions.</w:t>
            </w:r>
          </w:p>
          <w:p w14:paraId="2A21EF99" w14:textId="4328EDC7" w:rsidR="007E59CD" w:rsidRPr="00E5307A" w:rsidRDefault="007E59CD" w:rsidP="00BD6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405" w:type="dxa"/>
            <w:gridSpan w:val="2"/>
          </w:tcPr>
          <w:p w14:paraId="3BE7360A" w14:textId="77777777" w:rsidR="007E59CD" w:rsidRPr="00E5307A" w:rsidRDefault="007E59CD" w:rsidP="001E21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3B5D2C06" w14:textId="3010E32B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50894" w14:textId="3A9911C1" w:rsidR="00E5307A" w:rsidRPr="00E5307A" w:rsidRDefault="00E5307A" w:rsidP="007B2545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14:ligatures w14:val="none"/>
              </w:rPr>
              <w:t>Articl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F6DF20" w14:textId="77777777" w:rsidR="00E5307A" w:rsidRPr="00E5307A" w:rsidRDefault="00E5307A" w:rsidP="007B2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alidation</w:t>
            </w:r>
          </w:p>
          <w:p w14:paraId="53DA7B6E" w14:textId="77777777" w:rsidR="00E5307A" w:rsidRPr="00E5307A" w:rsidRDefault="00E5307A" w:rsidP="007B2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(if any)</w:t>
            </w:r>
          </w:p>
        </w:tc>
        <w:tc>
          <w:tcPr>
            <w:tcW w:w="43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BE1CA0" w14:textId="77777777" w:rsidR="00E5307A" w:rsidRPr="00E5307A" w:rsidRDefault="00E5307A" w:rsidP="007B2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henotype Definition Summary*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7B1AE" w14:textId="017018BA" w:rsidR="00E5307A" w:rsidRPr="00E5307A" w:rsidRDefault="00E5307A" w:rsidP="007B2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rimary Spatial Methods</w:t>
            </w:r>
          </w:p>
        </w:tc>
      </w:tr>
      <w:tr w:rsidR="00E5307A" w:rsidRPr="00E5307A" w14:paraId="6158B106" w14:textId="5D981782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noWrap/>
            <w:hideMark/>
          </w:tcPr>
          <w:p w14:paraId="006EAC70" w14:textId="5DEA3CBC" w:rsidR="00E5307A" w:rsidRPr="00E5307A" w:rsidRDefault="00E5307A" w:rsidP="00BD6C9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aWxzb248L0F1dGhvcj48WWVhcj4yMDIyPC9ZZWFyPjxS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aWxzb248L0F1dGhvcj48WWVhcj4yMDIyPC9ZZWFyPjxS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Wilson et al., 2022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tcBorders>
              <w:top w:val="single" w:sz="4" w:space="0" w:color="auto"/>
            </w:tcBorders>
            <w:hideMark/>
          </w:tcPr>
          <w:p w14:paraId="30D9F864" w14:textId="77777777" w:rsidR="00E5307A" w:rsidRPr="00E5307A" w:rsidRDefault="00E5307A" w:rsidP="00BD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tcBorders>
              <w:top w:val="single" w:sz="4" w:space="0" w:color="auto"/>
            </w:tcBorders>
            <w:hideMark/>
          </w:tcPr>
          <w:p w14:paraId="351AD48B" w14:textId="31050328" w:rsidR="00E5307A" w:rsidRPr="00E5307A" w:rsidRDefault="00E5307A" w:rsidP="00BD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≥18 yrs., documentation of BP (at least 1 repeat within 120 days of the first measurement) resided in census tracts with &gt;1,000 observations.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</w:tcBorders>
          </w:tcPr>
          <w:p w14:paraId="2C039FF5" w14:textId="2EA4D260" w:rsidR="00E5307A" w:rsidRPr="00E5307A" w:rsidRDefault="00E5307A" w:rsidP="00540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and temporal buffers</w:t>
            </w:r>
          </w:p>
          <w:p w14:paraId="2ECAB204" w14:textId="77777777" w:rsidR="00E5307A" w:rsidRPr="00E5307A" w:rsidRDefault="00E5307A" w:rsidP="00BD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0105DE72" w14:textId="59731934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7A8FABBA" w14:textId="3149BFA7" w:rsidR="00E5307A" w:rsidRPr="00E5307A" w:rsidRDefault="00E5307A" w:rsidP="00BD6C9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cnVud2VsbDwvQXV0aG9yPjxZZWFyPjIwMjI8L1llYXI+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cnVud2VsbDwvQXV0aG9yPjxZZWFyPjIwMjI8L1llYXI+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Grunwell, Opolka, Mason, &amp; Fitzpatrick, 2022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74BC0583" w14:textId="77777777" w:rsidR="00E5307A" w:rsidRPr="00E5307A" w:rsidRDefault="00E5307A" w:rsidP="00BD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rt review</w:t>
            </w:r>
          </w:p>
        </w:tc>
        <w:tc>
          <w:tcPr>
            <w:tcW w:w="4302" w:type="dxa"/>
            <w:hideMark/>
          </w:tcPr>
          <w:p w14:paraId="6C2C7809" w14:textId="77777777" w:rsidR="00E5307A" w:rsidRPr="00E5307A" w:rsidRDefault="00E5307A" w:rsidP="00BD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6 to 17 yrs., asthma (problem list) &amp; admitted to the PICU at [facility] and [facility] between [date range]</w:t>
            </w:r>
          </w:p>
        </w:tc>
        <w:tc>
          <w:tcPr>
            <w:tcW w:w="3405" w:type="dxa"/>
            <w:gridSpan w:val="2"/>
          </w:tcPr>
          <w:p w14:paraId="2F9AC32C" w14:textId="3DC5BFA5" w:rsidR="00E5307A" w:rsidRPr="00E5307A" w:rsidRDefault="00E5307A" w:rsidP="00BD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t spot detection</w:t>
            </w:r>
          </w:p>
        </w:tc>
      </w:tr>
      <w:tr w:rsidR="00E5307A" w:rsidRPr="00E5307A" w14:paraId="0F648E2D" w14:textId="5F3E3C4F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5933618D" w14:textId="3A0766B0" w:rsidR="00E5307A" w:rsidRPr="00E5307A" w:rsidRDefault="00E5307A" w:rsidP="00BD6C9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Xie&lt;/Author&gt;&lt;Year&gt;2017&lt;/Year&gt;&lt;RecNum&gt;77&lt;/RecNum&gt;&lt;DisplayText&gt;(S. Xie, Greenblatt, Levy, &amp;amp; Himes, 2017)&lt;/DisplayText&gt;&lt;record&gt;&lt;rec-number&gt;77&lt;/rec-number&gt;&lt;foreign-keys&gt;&lt;key app="EN" db-id="x90wdp2daafz0oez0arvdvfetfs0ea0wdfd9" timestamp="1694559195"&gt;77&lt;/key&gt;&lt;/foreign-keys&gt;&lt;ref-type name="Journal Article"&gt;17&lt;/ref-type&gt;&lt;contributors&gt;&lt;authors&gt;&lt;author&gt;Xie, S.&lt;/author&gt;&lt;author&gt;Greenblatt, R.&lt;/author&gt;&lt;author&gt;Levy, M. Z.&lt;/author&gt;&lt;author&gt;Himes, B. E.&lt;/author&gt;&lt;/authors&gt;&lt;/contributors&gt;&lt;auth-address&gt;Department of Biostatistics and Epidemiology, University of Pennsylvania, Philadelphia, PA, USA.&lt;/auth-address&gt;&lt;titles&gt;&lt;title&gt;Enhancing Electronic Health Record Data with Geospatial Information&lt;/title&gt;&lt;secondary-title&gt;AMIA Jt Summits Transl Sci Proc&lt;/secondary-title&gt;&lt;/titles&gt;&lt;periodical&gt;&lt;full-title&gt;AMIA Jt Summits Transl Sci Proc&lt;/full-title&gt;&lt;/periodical&gt;&lt;pages&gt;123-132&lt;/pages&gt;&lt;volume&gt;2017&lt;/volume&gt;&lt;edition&gt;20170726&lt;/edition&gt;&lt;dates&gt;&lt;year&gt;2017&lt;/year&gt;&lt;/dates&gt;&lt;isbn&gt;2153-4063 (Print)&lt;/isbn&gt;&lt;accession-num&gt;28815121&lt;/accession-num&gt;&lt;urls&gt;&lt;/urls&gt;&lt;custom2&gt;PMC5543367&lt;/custom2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S. Xie, Greenblatt, Levy, &amp; Himes, 2017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23324986" w14:textId="77777777" w:rsidR="00E5307A" w:rsidRPr="00E5307A" w:rsidRDefault="00E5307A" w:rsidP="00BD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B3B5CD0" w14:textId="77777777" w:rsidR="00E5307A" w:rsidRPr="00E5307A" w:rsidRDefault="00E5307A" w:rsidP="00BD6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≥18 yrs., encounters that occurred between [date range] and included an asthma (ICD9)</w:t>
            </w:r>
          </w:p>
        </w:tc>
        <w:tc>
          <w:tcPr>
            <w:tcW w:w="3405" w:type="dxa"/>
            <w:gridSpan w:val="2"/>
          </w:tcPr>
          <w:p w14:paraId="2F80F432" w14:textId="4D26ED7E" w:rsidR="00E5307A" w:rsidRPr="00E5307A" w:rsidRDefault="00E5307A" w:rsidP="008C1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ralized additive model &amp;</w:t>
            </w:r>
          </w:p>
          <w:p w14:paraId="719C8DEB" w14:textId="4FE2DC36" w:rsidR="00E5307A" w:rsidRPr="00E5307A" w:rsidRDefault="00E5307A" w:rsidP="008C1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nsity map</w:t>
            </w:r>
          </w:p>
        </w:tc>
      </w:tr>
      <w:tr w:rsidR="00E5307A" w:rsidRPr="00E5307A" w14:paraId="1498627C" w14:textId="1DFD6DCE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1FAF1C6E" w14:textId="6A56B677" w:rsidR="00E5307A" w:rsidRPr="00E5307A" w:rsidRDefault="00E5307A" w:rsidP="00BD6C9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aXBuZXI8L0F1dGhvcj48WWVhcj4yMDE3PC9ZZWFyPjxS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aXBuZXI8L0F1dGhvcj48WWVhcj4yMDE3PC9ZZWFyPjxS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Lipner et al., 2017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1BE277C3" w14:textId="77777777" w:rsidR="00E5307A" w:rsidRPr="00E5307A" w:rsidRDefault="00E5307A" w:rsidP="00BD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A193879" w14:textId="77777777" w:rsidR="00E5307A" w:rsidRPr="00E5307A" w:rsidRDefault="00E5307A" w:rsidP="00BD6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agnosed of NTM, treated at [facility], resident in [area] during [date range] excluding cystic fibrosis</w:t>
            </w:r>
          </w:p>
        </w:tc>
        <w:tc>
          <w:tcPr>
            <w:tcW w:w="3405" w:type="dxa"/>
            <w:gridSpan w:val="2"/>
          </w:tcPr>
          <w:p w14:paraId="593A7806" w14:textId="331B696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scan statistics &amp;</w:t>
            </w:r>
          </w:p>
          <w:p w14:paraId="1E6A2E03" w14:textId="7E63E44E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an’s I test</w:t>
            </w:r>
          </w:p>
        </w:tc>
      </w:tr>
      <w:tr w:rsidR="00E5307A" w:rsidRPr="00E5307A" w14:paraId="1BF51B82" w14:textId="6C3636B2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6F93565B" w14:textId="22A64C31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IYW5uYS1BdHRpc2hhPC9BdXRob3I+PFllYXI+MjAxNjwv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IYW5uYS1BdHRpc2hhPC9BdXRob3I+PFllYXI+MjAxNjwv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Hanna-Attisha, LaChance, Sadler, &amp; Champney Schnepp, 2016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0264C2EB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6E966D89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5 and younger with a blood lead level lab test and living within the city of Flint, Michigan.</w:t>
            </w:r>
          </w:p>
        </w:tc>
        <w:tc>
          <w:tcPr>
            <w:tcW w:w="3405" w:type="dxa"/>
            <w:gridSpan w:val="2"/>
          </w:tcPr>
          <w:p w14:paraId="76DD489E" w14:textId="56C39DA5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dinary Kriging</w:t>
            </w:r>
          </w:p>
        </w:tc>
      </w:tr>
      <w:tr w:rsidR="00E5307A" w:rsidRPr="00E5307A" w14:paraId="1B4B7D80" w14:textId="2237BC47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252D02A6" w14:textId="1D74F504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earson&lt;/Author&gt;&lt;Year&gt;2019&lt;/Year&gt;&lt;RecNum&gt;58&lt;/RecNum&gt;&lt;DisplayText&gt;(Pearson &amp;amp; Werth, 2019)&lt;/DisplayText&gt;&lt;record&gt;&lt;rec-number&gt;58&lt;/rec-number&gt;&lt;foreign-keys&gt;&lt;key app="EN" db-id="x90wdp2daafz0oez0arvdvfetfs0ea0wdfd9" timestamp="1694552722"&gt;58&lt;/key&gt;&lt;/foreign-keys&gt;&lt;ref-type name="Journal Article"&gt;17&lt;/ref-type&gt;&lt;contributors&gt;&lt;authors&gt;&lt;author&gt;Pearson, D. R.&lt;/author&gt;&lt;author&gt;Werth, V. P.&lt;/author&gt;&lt;/authors&gt;&lt;/contributors&gt;&lt;auth-address&gt;Department of Dermatology, University of Minnesota Medical School, Minneapolis, MN, United States.&amp;#xD;Corporal Michael J. Crescenz VA Medical Center, Philadelphia, PA, United States.&amp;#xD;Department of Dermatology, Perelman School of Medicine, University of Pennsylvania, Philadelphia, PA, United States.&lt;/auth-address&gt;&lt;titles&gt;&lt;title&gt;Geospatial Correlation of Amyopathic Dermatomyositis With Fixed Sources of Airborne Pollution: A Retrospective Cohort Study&lt;/title&gt;&lt;secondary-title&gt;Front Med (Lausanne)&lt;/secondary-title&gt;&lt;/titles&gt;&lt;periodical&gt;&lt;full-title&gt;Front Med (Lausanne)&lt;/full-title&gt;&lt;/periodical&gt;&lt;pages&gt;85&lt;/pages&gt;&lt;volume&gt;6&lt;/volume&gt;&lt;edition&gt;20190424&lt;/edition&gt;&lt;keywords&gt;&lt;keyword&gt;Moran index&lt;/keyword&gt;&lt;keyword&gt;dermatomyositis&lt;/keyword&gt;&lt;keyword&gt;environmental&lt;/keyword&gt;&lt;keyword&gt;geospatial analysis&lt;/keyword&gt;&lt;keyword&gt;pollution&lt;/keyword&gt;&lt;/keywords&gt;&lt;dates&gt;&lt;year&gt;2019&lt;/year&gt;&lt;/dates&gt;&lt;isbn&gt;2296-858X (Print)&amp;#xD;2296-858x&lt;/isbn&gt;&lt;accession-num&gt;31069228&lt;/accession-num&gt;&lt;urls&gt;&lt;/urls&gt;&lt;custom2&gt;PMC6491706&lt;/custom2&gt;&lt;electronic-resource-num&gt;10.3389/fmed.2019.00085&lt;/electronic-resource-num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Pearson &amp; Werth, 2019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4ACB6B87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78E8EFFC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ge ≥18 yrs., seen at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rm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r rheumatology clinics at [facility], the primary residence of US ZCTA, and diagnosis of dermatomyositis noted by ICD 9 or 10 codes</w:t>
            </w:r>
          </w:p>
        </w:tc>
        <w:tc>
          <w:tcPr>
            <w:tcW w:w="3405" w:type="dxa"/>
            <w:gridSpan w:val="2"/>
          </w:tcPr>
          <w:p w14:paraId="4F3EB267" w14:textId="1D307FBF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obal and local Moran’s indices</w:t>
            </w:r>
          </w:p>
        </w:tc>
      </w:tr>
      <w:tr w:rsidR="00E5307A" w:rsidRPr="00E5307A" w14:paraId="578EBE80" w14:textId="334F059E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3A1A6128" w14:textId="2C673C1E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chwartz&lt;/Author&gt;&lt;Year&gt;2011&lt;/Year&gt;&lt;RecNum&gt;64&lt;/RecNum&gt;&lt;DisplayText&gt;(Schwartz et al., 2011)&lt;/DisplayText&gt;&lt;record&gt;&lt;rec-number&gt;64&lt;/rec-number&gt;&lt;foreign-keys&gt;&lt;key app="EN" db-id="x90wdp2daafz0oez0arvdvfetfs0ea0wdfd9" timestamp="1694557783"&gt;64&lt;/key&gt;&lt;/foreign-keys&gt;&lt;ref-type name="Journal Article"&gt;17&lt;/ref-type&gt;&lt;contributors&gt;&lt;authors&gt;&lt;author&gt;Schwartz, B. S.&lt;/author&gt;&lt;author&gt;Stewart, W. F.&lt;/author&gt;&lt;author&gt;Godby, S.&lt;/author&gt;&lt;author&gt;Pollak, J.&lt;/author&gt;&lt;author&gt;Dewalle, J.&lt;/author&gt;&lt;author&gt;Larson, S.&lt;/author&gt;&lt;author&gt;Mercer, D. G.&lt;/author&gt;&lt;author&gt;Glass, T. A.&lt;/author&gt;&lt;/authors&gt;&lt;/contributors&gt;&lt;auth-address&gt;Department of Environmental Health Sciences, Johns Hopkins University, Baltimore, Maryland, USA. bschwart@jhsph.edu&lt;/auth-address&gt;&lt;titles&gt;&lt;title&gt;Body mass index and the built and social environments in children and adolescents using electronic health records&lt;/title&gt;&lt;secondary-title&gt;Am J Prev Med&lt;/secondary-title&gt;&lt;/titles&gt;&lt;periodical&gt;&lt;full-title&gt;Am J Prev Med&lt;/full-title&gt;&lt;/periodical&gt;&lt;pages&gt;e17-28&lt;/pages&gt;&lt;volume&gt;41&lt;/volume&gt;&lt;number&gt;4&lt;/number&gt;&lt;keywords&gt;&lt;keyword&gt;Adolescent&lt;/keyword&gt;&lt;keyword&gt;*Body Mass Index&lt;/keyword&gt;&lt;keyword&gt;Child&lt;/keyword&gt;&lt;keyword&gt;Child, Preschool&lt;/keyword&gt;&lt;keyword&gt;Cross-Sectional Studies&lt;/keyword&gt;&lt;keyword&gt;Data Collection&lt;/keyword&gt;&lt;keyword&gt;Electronic Health Records/*statistics &amp;amp; numerical data&lt;/keyword&gt;&lt;keyword&gt;*Environment Design&lt;/keyword&gt;&lt;keyword&gt;Female&lt;/keyword&gt;&lt;keyword&gt;Humans&lt;/keyword&gt;&lt;keyword&gt;Male&lt;/keyword&gt;&lt;keyword&gt;Population Density&lt;/keyword&gt;&lt;keyword&gt;Residence Characteristics&lt;/keyword&gt;&lt;keyword&gt;Risk Factors&lt;/keyword&gt;&lt;keyword&gt;*Social Environment&lt;/keyword&gt;&lt;keyword&gt;Socioeconomic Factors&lt;/keyword&gt;&lt;/keywords&gt;&lt;dates&gt;&lt;year&gt;2011&lt;/year&gt;&lt;pub-dates&gt;&lt;date&gt;Oct&lt;/date&gt;&lt;/pub-dates&gt;&lt;/dates&gt;&lt;isbn&gt;0749-3797&lt;/isbn&gt;&lt;accession-num&gt;21961475&lt;/accession-num&gt;&lt;urls&gt;&lt;/urls&gt;&lt;electronic-resource-num&gt;10.1016/j.amepre.2011.06.038&lt;/electronic-resource-num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Schwartz et al., 2011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210E0437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31C46CCD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5 to &lt;18 years with at least one usable height and weight measure; Residing in [area]</w:t>
            </w:r>
          </w:p>
        </w:tc>
        <w:tc>
          <w:tcPr>
            <w:tcW w:w="3405" w:type="dxa"/>
            <w:gridSpan w:val="2"/>
          </w:tcPr>
          <w:p w14:paraId="79973CF6" w14:textId="764CE863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twork buffer</w:t>
            </w:r>
          </w:p>
        </w:tc>
      </w:tr>
      <w:tr w:rsidR="00E5307A" w:rsidRPr="00E5307A" w14:paraId="0C5B6B28" w14:textId="3A0A9CE8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1A2F2006" w14:textId="5AA9C64C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harif-Askary&lt;/Author&gt;&lt;Year&gt;2018&lt;/Year&gt;&lt;RecNum&gt;65&lt;/RecNum&gt;&lt;DisplayText&gt;(Sharif-Askary et al., 2018)&lt;/DisplayText&gt;&lt;record&gt;&lt;rec-number&gt;65&lt;/rec-number&gt;&lt;foreign-keys&gt;&lt;key app="EN" db-id="x90wdp2daafz0oez0arvdvfetfs0ea0wdfd9" timestamp="1694557814"&gt;65&lt;/key&gt;&lt;/foreign-keys&gt;&lt;ref-type name="Journal Article"&gt;17&lt;/ref-type&gt;&lt;contributors&gt;&lt;authors&gt;&lt;author&gt;Sharif-Askary, B.&lt;/author&gt;&lt;author&gt;Bittar, P. G.&lt;/author&gt;&lt;author&gt;Farjat, A. E.&lt;/author&gt;&lt;author&gt;Liu, B.&lt;/author&gt;&lt;author&gt;Vissoci, J. R. N.&lt;/author&gt;&lt;author&gt;Allori, A. C.&lt;/author&gt;&lt;/authors&gt;&lt;/contributors&gt;&lt;auth-address&gt;Department of Surgery, Division of Plastic, Maxillofacial and Oral Surgery, Duke University Medical Center, Durham, N.C.&amp;#xD;Thrombosis Research Institute, London, United Kingdom.&amp;#xD;Department of Biostatistics and Bioinformatics, Duke University Medical Center, Durham, N.C.&amp;#xD;Duke Global Health Institute, Duke University, Durham, N.C.&amp;#xD;Division of Emergency Medicine, Department of Surgery, Duke University Medical Center, Durham, N.C.&amp;#xD;Duke Global Neurosurgery and Neuroscience, Department of Neurosurgery, Duke University Medical Center, Durham, N.C.&lt;/auth-address&gt;&lt;titles&gt;&lt;title&gt;Geospatial Analysis of Risk Factors Contributing to Loss to Follow-up in Cleft Lip/Palate Care&lt;/title&gt;&lt;secondary-title&gt;Plast Reconstr Surg Glob Open&lt;/secondary-title&gt;&lt;/titles&gt;&lt;periodical&gt;&lt;full-title&gt;Plast Reconstr Surg Glob Open&lt;/full-title&gt;&lt;/periodical&gt;&lt;pages&gt;e1910&lt;/pages&gt;&lt;volume&gt;6&lt;/volume&gt;&lt;number&gt;9&lt;/number&gt;&lt;edition&gt;20180914&lt;/edition&gt;&lt;dates&gt;&lt;year&gt;2018&lt;/year&gt;&lt;pub-dates&gt;&lt;date&gt;Sep&lt;/date&gt;&lt;/pub-dates&gt;&lt;/dates&gt;&lt;isbn&gt;2169-7574 (Print)&amp;#xD;2169-7574&lt;/isbn&gt;&lt;accession-num&gt;30349785&lt;/accession-num&gt;&lt;urls&gt;&lt;/urls&gt;&lt;custom2&gt;PMC6191231&lt;/custom2&gt;&lt;electronic-resource-num&gt;10.1097/gox.0000000000001910&lt;/electronic-resource-num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Sharif-Askary et al., 2018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1CEC52C2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rt review by two independent clinical reviewers</w:t>
            </w:r>
          </w:p>
        </w:tc>
        <w:tc>
          <w:tcPr>
            <w:tcW w:w="4302" w:type="dxa"/>
            <w:hideMark/>
          </w:tcPr>
          <w:p w14:paraId="312FA861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TFU is defined by the International Consortium for Health Outcomes Measurement Standard Set of Outcome Measures for Cleft Lip/Palate; Diagnosed and treated for cleft lip/palate excluding other conditions, residing in [area]</w:t>
            </w:r>
          </w:p>
        </w:tc>
        <w:tc>
          <w:tcPr>
            <w:tcW w:w="3405" w:type="dxa"/>
            <w:gridSpan w:val="2"/>
          </w:tcPr>
          <w:p w14:paraId="04F52DEA" w14:textId="2780EE1A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patial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riogram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&amp;</w:t>
            </w:r>
          </w:p>
          <w:p w14:paraId="44324DB8" w14:textId="1866FBC4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ralized linear geostatistical model within a Bayesian framework</w:t>
            </w:r>
          </w:p>
        </w:tc>
      </w:tr>
      <w:tr w:rsidR="00E5307A" w:rsidRPr="00E5307A" w14:paraId="522C9D65" w14:textId="58DC52BA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2A2A8FCF" w14:textId="4FD8C564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arey&lt;/Author&gt;&lt;Year&gt;2021&lt;/Year&gt;&lt;RecNum&gt;117&lt;/RecNum&gt;&lt;DisplayText&gt;(Carey et al., 2021)&lt;/DisplayText&gt;&lt;record&gt;&lt;rec-number&gt;117&lt;/rec-number&gt;&lt;foreign-keys&gt;&lt;key app="EN" db-id="x90wdp2daafz0oez0arvdvfetfs0ea0wdfd9" timestamp="1695656180"&gt;117&lt;/key&gt;&lt;/foreign-keys&gt;&lt;ref-type name="Journal Article"&gt;17&lt;/ref-type&gt;&lt;contributors&gt;&lt;authors&gt;&lt;author&gt;Carey, Adrienne&lt;/author&gt;&lt;author&gt;Gorris, Morgan E&lt;/author&gt;&lt;author&gt;Chiller, Tom&lt;/author&gt;&lt;author&gt;Jackson, Brendan&lt;/author&gt;&lt;author&gt;Beadles, Wei&lt;/author&gt;&lt;author&gt;Webb, Brandon J&lt;/author&gt;&lt;/authors&gt;&lt;/contributors&gt;&lt;titles&gt;&lt;title&gt;Epidemiology, clinical features, and outcomes of coccidioidomycosis, Utah, 2006–2015&lt;/title&gt;&lt;secondary-title&gt;Emerging Infectious Diseases&lt;/secondary-title&gt;&lt;/titles&gt;&lt;periodical&gt;&lt;full-title&gt;Emerging Infectious Diseases&lt;/full-title&gt;&lt;/periodical&gt;&lt;pages&gt;2269&lt;/pages&gt;&lt;volume&gt;27&lt;/volume&gt;&lt;number&gt;9&lt;/number&gt;&lt;dates&gt;&lt;year&gt;2021&lt;/year&gt;&lt;/dates&gt;&lt;urls&gt;&lt;/urls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Carey et al., 2021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3DDBCD78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rt review</w:t>
            </w:r>
          </w:p>
        </w:tc>
        <w:tc>
          <w:tcPr>
            <w:tcW w:w="4302" w:type="dxa"/>
            <w:hideMark/>
          </w:tcPr>
          <w:p w14:paraId="34664332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ven or probable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ccidioidomycosis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published methodology of iterative querying each of 7 different types of clinical and diagnostic data: ICD9/10, laboratory, 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icrobiology, pathology, radiology, pharmacy, and composite data)</w:t>
            </w:r>
          </w:p>
        </w:tc>
        <w:tc>
          <w:tcPr>
            <w:tcW w:w="3405" w:type="dxa"/>
            <w:gridSpan w:val="2"/>
          </w:tcPr>
          <w:p w14:paraId="175E7CF8" w14:textId="6928C651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patio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temporal modeling</w:t>
            </w:r>
          </w:p>
        </w:tc>
      </w:tr>
      <w:tr w:rsidR="00E5307A" w:rsidRPr="00E5307A" w14:paraId="1432E1CE" w14:textId="1EECEFF1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149F096E" w14:textId="4EBC8A15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Xie&lt;/Author&gt;&lt;Year&gt;2023&lt;/Year&gt;&lt;RecNum&gt;79&lt;/RecNum&gt;&lt;DisplayText&gt;(S. J. Xie et al., 2023)&lt;/DisplayText&gt;&lt;record&gt;&lt;rec-number&gt;79&lt;/rec-number&gt;&lt;foreign-keys&gt;&lt;key app="EN" db-id="x90wdp2daafz0oez0arvdvfetfs0ea0wdfd9" timestamp="1694559247"&gt;79&lt;/key&gt;&lt;/foreign-keys&gt;&lt;ref-type name="Journal Article"&gt;17&lt;/ref-type&gt;&lt;contributors&gt;&lt;authors&gt;&lt;author&gt;Xie, S. J.&lt;/author&gt;&lt;author&gt;Kapos, F. P.&lt;/author&gt;&lt;author&gt;Mooney, S. J.&lt;/author&gt;&lt;author&gt;Mooney, S.&lt;/author&gt;&lt;author&gt;Stephens, K. A.&lt;/author&gt;&lt;author&gt;Chen, C.&lt;/author&gt;&lt;author&gt;Hartzler, A. L.&lt;/author&gt;&lt;author&gt;Pratap, A.&lt;/author&gt;&lt;/authors&gt;&lt;/contributors&gt;&lt;auth-address&gt;University of Washington, Seattle, WA.&amp;#xD;Center for Addiction and Mental Health, Toronto, Canada.&amp;#xD;King&amp;apos;s College London, London, United Kingdom.&lt;/auth-address&gt;&lt;titles&gt;&lt;title&gt;Geospatial divide in real-world EHR data: Analytical workflow to assess regional biases and potential impact on health equity&lt;/title&gt;&lt;secondary-title&gt;AMIA Jt Summits Transl Sci Proc&lt;/secondary-title&gt;&lt;/titles&gt;&lt;periodical&gt;&lt;full-title&gt;AMIA Jt Summits Transl Sci Proc&lt;/full-title&gt;&lt;/periodical&gt;&lt;pages&gt;572-581&lt;/pages&gt;&lt;volume&gt;2023&lt;/volume&gt;&lt;edition&gt;20230616&lt;/edition&gt;&lt;dates&gt;&lt;year&gt;2023&lt;/year&gt;&lt;/dates&gt;&lt;accession-num&gt;37350875&lt;/accession-num&gt;&lt;urls&gt;&lt;/urls&gt;&lt;custom2&gt;PMC10283143&lt;/custom2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S. J. Xie et al., 2023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34397D5B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ERGE-3 phenotype</w:t>
            </w:r>
          </w:p>
        </w:tc>
        <w:tc>
          <w:tcPr>
            <w:tcW w:w="4302" w:type="dxa"/>
            <w:hideMark/>
          </w:tcPr>
          <w:p w14:paraId="1C8ACEF9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ge ≥18 yrs., primary care patients, diagnosed with depression (eMERGE-3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eKB’s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epression Phenotype ‘2/30/180 rule’) and obesity (NIDDK definition based on recorded BMI and ICD9/10 codes)</w:t>
            </w:r>
          </w:p>
        </w:tc>
        <w:tc>
          <w:tcPr>
            <w:tcW w:w="3405" w:type="dxa"/>
            <w:gridSpan w:val="2"/>
          </w:tcPr>
          <w:p w14:paraId="7ABC2685" w14:textId="6DA9E0DE" w:rsidR="00E5307A" w:rsidRPr="00E5307A" w:rsidRDefault="00E5307A" w:rsidP="007E5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Spatial Empirical-Bayes adjustment &amp;</w:t>
            </w:r>
          </w:p>
          <w:p w14:paraId="1F1EA8BD" w14:textId="230CEE57" w:rsidR="00E5307A" w:rsidRPr="00E5307A" w:rsidRDefault="00E5307A" w:rsidP="007E5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Global Moran’s I &amp;</w:t>
            </w:r>
          </w:p>
          <w:p w14:paraId="02BDACB9" w14:textId="763C2E34" w:rsidR="00E5307A" w:rsidRPr="00E5307A" w:rsidRDefault="00E5307A" w:rsidP="007E5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Local Moran’s I</w:t>
            </w:r>
          </w:p>
        </w:tc>
      </w:tr>
      <w:tr w:rsidR="00E5307A" w:rsidRPr="00E5307A" w14:paraId="4DE54251" w14:textId="10605644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66B8039" w14:textId="58B7399E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YXJnPC9BdXRob3I+PFllYXI+MjAyMzwvWWVhcj48UmVj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YXJnPC9BdXRob3I+PFllYXI+MjAyMzwvWWVhcj48UmVj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Garg et al., 2023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2522F136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488C6AAD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≥18 yrs., without hypertension (defined [list of vitals] or having ICD9s), diabetes (deﬁned any [lab values] or having ICD9s), or CKD (deﬁned by a single [lab value] or an ICD9); [date range]</w:t>
            </w:r>
          </w:p>
        </w:tc>
        <w:tc>
          <w:tcPr>
            <w:tcW w:w="3405" w:type="dxa"/>
            <w:gridSpan w:val="2"/>
          </w:tcPr>
          <w:p w14:paraId="575C9B8C" w14:textId="1ABC539B" w:rsidR="00E5307A" w:rsidRPr="00E5307A" w:rsidRDefault="00E5307A" w:rsidP="007E5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lobal Moran’s I &amp; </w:t>
            </w:r>
          </w:p>
          <w:p w14:paraId="5ADA1896" w14:textId="1E78F9BF" w:rsidR="00E5307A" w:rsidRPr="00E5307A" w:rsidRDefault="00E5307A" w:rsidP="007E5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cal Moran’s I</w:t>
            </w:r>
          </w:p>
        </w:tc>
      </w:tr>
      <w:tr w:rsidR="00E5307A" w:rsidRPr="00E5307A" w14:paraId="335BF406" w14:textId="7BEE20EF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6F2E0499" w14:textId="56810B67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aGF6aTwvQXV0aG9yPjxZZWFyPjIwMjI8L1llYXI+PFJl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aGF6aTwvQXV0aG9yPjxZZWFyPjIwMjI8L1llYXI+PFJl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Ghazi, Drawz, &amp; Berman, 2022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5373665B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art review, random 100 charts</w:t>
            </w:r>
          </w:p>
        </w:tc>
        <w:tc>
          <w:tcPr>
            <w:tcW w:w="4302" w:type="dxa"/>
            <w:hideMark/>
          </w:tcPr>
          <w:p w14:paraId="0D2A85CE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≥18 yrs.; geocoded address from [area]; Outpatient visits, 3 or more creatinine measures (between [date range]), at least one primary care visit before the creatinine measure</w:t>
            </w:r>
          </w:p>
        </w:tc>
        <w:tc>
          <w:tcPr>
            <w:tcW w:w="3405" w:type="dxa"/>
            <w:gridSpan w:val="2"/>
          </w:tcPr>
          <w:p w14:paraId="06AC329F" w14:textId="77777777" w:rsidR="00E5307A" w:rsidRPr="00E5307A" w:rsidRDefault="00E5307A" w:rsidP="00444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ussian weighted kernel +</w:t>
            </w:r>
          </w:p>
          <w:p w14:paraId="797266FC" w14:textId="171EB25D" w:rsidR="00E5307A" w:rsidRPr="00E5307A" w:rsidRDefault="00E5307A" w:rsidP="00444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-function test statistic</w:t>
            </w:r>
          </w:p>
        </w:tc>
      </w:tr>
      <w:tr w:rsidR="00E5307A" w:rsidRPr="00E5307A" w14:paraId="5EE9AE4B" w14:textId="34E5BC9F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69AD48E4" w14:textId="0C47E1CA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FuZzwvQXV0aG9yPjxZZWFyPjIwMTU8L1llYXI+PFJl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FuZzwvQXV0aG9yPjxZZWFyPjIwMTU8L1llYXI+PFJl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Chang et al., 2015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37D2544E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1AF90962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hma ICD9 associated with CPT codes for discharge/office visits; Controls were asthma ICD9 not associated with CPT codes for discharge/office visit, but were seen ≥ once at [facility] [date range]</w:t>
            </w:r>
          </w:p>
        </w:tc>
        <w:tc>
          <w:tcPr>
            <w:tcW w:w="3405" w:type="dxa"/>
            <w:gridSpan w:val="2"/>
          </w:tcPr>
          <w:p w14:paraId="6C81E8F7" w14:textId="66FE0CD5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ralized additive model</w:t>
            </w:r>
          </w:p>
        </w:tc>
      </w:tr>
      <w:tr w:rsidR="00E5307A" w:rsidRPr="00E5307A" w14:paraId="05E0DA4D" w14:textId="1577DE99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1DDAF0C2" w14:textId="3EF5F52D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PeWFuYTwvQXV0aG9yPjxZZWFyPjIwMTc8L1llYXI+PFJl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PeWFuYTwvQXV0aG9yPjxZZWFyPjIwMTc8L1llYXI+PFJl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(Oyana, Podila, Wesley, Lomnicki, &amp; Cormier, 2017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7352FF04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20E33AA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≤18 yrs. old asthma patients identified using ICD 9-CM codes residing in the [area]</w:t>
            </w:r>
          </w:p>
        </w:tc>
        <w:tc>
          <w:tcPr>
            <w:tcW w:w="3405" w:type="dxa"/>
            <w:gridSpan w:val="2"/>
          </w:tcPr>
          <w:p w14:paraId="32A34782" w14:textId="6B98CF11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ulldorff’s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etrospective space-time statistics</w:t>
            </w:r>
          </w:p>
        </w:tc>
      </w:tr>
      <w:tr w:rsidR="00E5307A" w:rsidRPr="00E5307A" w14:paraId="3A9539B9" w14:textId="744B5354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6797C2F1" w14:textId="2BEBF119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w6otU2NoZXJiYW48L0F1dGhvcj48WWVhcj4yMDE5PC9Z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w6otU2NoZXJiYW48L0F1dGhvcj48WWVhcj4yMDE5PC9Z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Lê-Scherban et al., 2019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441E96DB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648E1A56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 least one visit to [facilities] in 2016, resided in [area]. Diabetes control aged 18–75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rs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diagnosis of type 1 or 2 diabetes. Hypertension controls aged 18–85 years, diagnosis of hypertension</w:t>
            </w:r>
          </w:p>
        </w:tc>
        <w:tc>
          <w:tcPr>
            <w:tcW w:w="3405" w:type="dxa"/>
            <w:gridSpan w:val="2"/>
          </w:tcPr>
          <w:p w14:paraId="08C8A9A4" w14:textId="3493AFFF" w:rsidR="00E5307A" w:rsidRPr="00E5307A" w:rsidRDefault="00E5307A" w:rsidP="005A0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tis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Ord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i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E5307A" w:rsidRPr="00E5307A" w14:paraId="0C68A83E" w14:textId="1520B041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09D437F1" w14:textId="5E2657C2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YW50b3M8L0F1dGhvcj48WWVhcj4yMDE4PC9ZZWFyPjxS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YW50b3M8L0F1dGhvcj48WWVhcj4yMDE4PC9ZZWFyPjxS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Lantos et al., 2018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2D72C1D6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26830BCE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creened for multicenter trial of CMV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perimmune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globulin in pregnant women who acquired CMV infection</w:t>
            </w:r>
          </w:p>
        </w:tc>
        <w:tc>
          <w:tcPr>
            <w:tcW w:w="3405" w:type="dxa"/>
            <w:gridSpan w:val="2"/>
          </w:tcPr>
          <w:p w14:paraId="64E3B1FA" w14:textId="6B306B5D" w:rsidR="00E5307A" w:rsidRPr="00E5307A" w:rsidRDefault="00E5307A" w:rsidP="007B2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ralized additive models &amp;</w:t>
            </w:r>
          </w:p>
          <w:p w14:paraId="22165F85" w14:textId="78620EEE" w:rsidR="00E5307A" w:rsidRPr="00E5307A" w:rsidRDefault="00E5307A" w:rsidP="007B2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ndard deviation ellipse</w:t>
            </w:r>
          </w:p>
        </w:tc>
      </w:tr>
      <w:tr w:rsidR="00E5307A" w:rsidRPr="00E5307A" w14:paraId="126B8FED" w14:textId="4F5B23BE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260B142A" w14:textId="557D426D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dW48L0F1dGhvcj48WWVhcj4yMDIyPC9ZZWFyPjxSZWNO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dW48L0F1dGhvcj48WWVhcj4yMDIyPC9ZZWFyPjxSZWNO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Sun et al., 2022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1211473B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3BE67036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omen who gave birth to singleton children; [list of exclusions]</w:t>
            </w:r>
          </w:p>
        </w:tc>
        <w:tc>
          <w:tcPr>
            <w:tcW w:w="3405" w:type="dxa"/>
            <w:gridSpan w:val="2"/>
          </w:tcPr>
          <w:p w14:paraId="25C83F87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irical Bayesian kriging  &amp;</w:t>
            </w:r>
          </w:p>
          <w:p w14:paraId="7677133A" w14:textId="65666F49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an’s I</w:t>
            </w:r>
          </w:p>
        </w:tc>
      </w:tr>
      <w:tr w:rsidR="00E5307A" w:rsidRPr="00E5307A" w14:paraId="4A4455DF" w14:textId="512984CA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37D3570" w14:textId="20519265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YXZpZHNvbjwvQXV0aG9yPjxZZWFyPjIwMTg8L1llYXI+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YXZpZHNvbjwvQXV0aG9yPjxZZWFyPjIwMTg8L1llYXI+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Davidson et al., 2018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3577E853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4187B70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≥18 yrs., received care in either [facility] between [date range], diagnosis of depression by at least one ICD9 code, and have a valid address during the last visit</w:t>
            </w:r>
          </w:p>
        </w:tc>
        <w:tc>
          <w:tcPr>
            <w:tcW w:w="3405" w:type="dxa"/>
            <w:gridSpan w:val="2"/>
          </w:tcPr>
          <w:p w14:paraId="55AC345F" w14:textId="3B8CE6C3" w:rsidR="00E5307A" w:rsidRPr="00E5307A" w:rsidRDefault="00E5307A" w:rsidP="007B2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patial rate smoothing &amp; </w:t>
            </w:r>
          </w:p>
          <w:p w14:paraId="4483EB12" w14:textId="15BB8363" w:rsidR="00E5307A" w:rsidRPr="00E5307A" w:rsidRDefault="00E5307A" w:rsidP="007B2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cal Indicators of Spatial</w:t>
            </w:r>
          </w:p>
          <w:p w14:paraId="40D828CD" w14:textId="13DDE084" w:rsidR="00E5307A" w:rsidRPr="00E5307A" w:rsidRDefault="00E5307A" w:rsidP="007B2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ociation</w:t>
            </w:r>
          </w:p>
        </w:tc>
      </w:tr>
      <w:tr w:rsidR="00E5307A" w:rsidRPr="00E5307A" w14:paraId="5BB8FA50" w14:textId="3FA21E22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3A9F3237" w14:textId="21E58874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fldChar w:fldCharType="begin">
                <w:fldData xml:space="preserve">PEVuZE5vdGU+PENpdGU+PEF1dGhvcj5DYXNleTwvQXV0aG9yPjxZZWFyPjIwMTY8L1llYXI+PFJl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YXNleTwvQXV0aG9yPjxZZWFyPjIwMTY8L1llYXI+PFJl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Casey, James, Rudolph, Wu, &amp; Schwartz, 2016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08563888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6EC376FF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livered neonates (ICD9 codes) at [facilities] between [date range]; [list of exclusions]</w:t>
            </w:r>
          </w:p>
        </w:tc>
        <w:tc>
          <w:tcPr>
            <w:tcW w:w="3405" w:type="dxa"/>
            <w:gridSpan w:val="2"/>
          </w:tcPr>
          <w:p w14:paraId="0661A778" w14:textId="77777777" w:rsidR="00E5307A" w:rsidRPr="00E5307A" w:rsidRDefault="00E5307A" w:rsidP="007B2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mivariograms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&amp;</w:t>
            </w:r>
          </w:p>
          <w:p w14:paraId="04F01BAC" w14:textId="7FF8C9C6" w:rsidR="00E5307A" w:rsidRPr="00E5307A" w:rsidRDefault="00E5307A" w:rsidP="007B2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ffer analysis</w:t>
            </w:r>
          </w:p>
          <w:p w14:paraId="496ADA23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011352CF" w14:textId="233F5E1D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6267BBA2" w14:textId="7776A091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fr-FR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aWV1PC9BdXRob3I+PFllYXI+MjAxNTwvWWVhcj48UmVj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aWV1PC9BdXRob3I+PFllYXI+MjAxNTwvWWVhcj48UmVj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(Lieu, Ray, Klein, Chung, &amp; Kulldorff, 2015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40961742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9071DE9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ants who received care from birth to 36 months, with &gt;=2 primary care visits by their first birthday</w:t>
            </w:r>
          </w:p>
        </w:tc>
        <w:tc>
          <w:tcPr>
            <w:tcW w:w="3405" w:type="dxa"/>
            <w:gridSpan w:val="2"/>
          </w:tcPr>
          <w:p w14:paraId="17ACF184" w14:textId="5BF094FC" w:rsidR="00E5307A" w:rsidRPr="00E5307A" w:rsidRDefault="00E5307A" w:rsidP="002C7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scan statistics</w:t>
            </w:r>
          </w:p>
          <w:p w14:paraId="510A3981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2B16FC58" w14:textId="104CE1D5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5D5C7689" w14:textId="5D474B85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aXU8L0F1dGhvcj48WWVhcj4yMDIxPC9ZZWFyPjxSZWNO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aXU8L0F1dGhvcj48WWVhcj4yMDIxPC9ZZWFyPjxSZWNO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Liu et al., 2021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3F3C4D79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0774E8E3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diatric who underwent scheduled surgeries; living in [area]; two [departments]; [date range]</w:t>
            </w:r>
          </w:p>
        </w:tc>
        <w:tc>
          <w:tcPr>
            <w:tcW w:w="3405" w:type="dxa"/>
            <w:gridSpan w:val="2"/>
          </w:tcPr>
          <w:p w14:paraId="402BC3E4" w14:textId="77777777" w:rsidR="00E5307A" w:rsidRPr="00E5307A" w:rsidRDefault="00E5307A" w:rsidP="00412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lobal Moran I &amp; </w:t>
            </w:r>
          </w:p>
          <w:p w14:paraId="18AFEFC1" w14:textId="408818CA" w:rsidR="00E5307A" w:rsidRPr="00E5307A" w:rsidRDefault="00E5307A" w:rsidP="00412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mpirical Bayesian estimation &amp; </w:t>
            </w:r>
          </w:p>
          <w:p w14:paraId="7080654B" w14:textId="6974CA77" w:rsidR="00E5307A" w:rsidRPr="00E5307A" w:rsidRDefault="00E5307A" w:rsidP="00412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Durbin model</w:t>
            </w:r>
          </w:p>
        </w:tc>
      </w:tr>
      <w:tr w:rsidR="00E5307A" w:rsidRPr="00E5307A" w14:paraId="5F8CD7BD" w14:textId="08BAE1F0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2BDB986F" w14:textId="2AD5DABE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aWVnZWw8L0F1dGhvcj48WWVhcj4yMDIyPC9ZZWFyPjxS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aWVnZWw8L0F1dGhvcj48WWVhcj4yMDIyPC9ZZWFyPjxS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Siegel et al., 2022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22739359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46E87993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BC from the genomics database and “not-TNBC” cases diagnosed between [date range]; EHR data were on obesity and alcohol use disorder</w:t>
            </w:r>
          </w:p>
        </w:tc>
        <w:tc>
          <w:tcPr>
            <w:tcW w:w="3405" w:type="dxa"/>
            <w:gridSpan w:val="2"/>
          </w:tcPr>
          <w:p w14:paraId="047A790D" w14:textId="569A9DC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rnel Density Estimation</w:t>
            </w:r>
          </w:p>
        </w:tc>
      </w:tr>
      <w:tr w:rsidR="00E5307A" w:rsidRPr="00E5307A" w14:paraId="07D2FCB3" w14:textId="6982986D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393D579C" w14:textId="455C4247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JbW1lcmdsdWNrPC9BdXRob3I+PFllYXI+MjAxOTwvWWVh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JbW1lcmdsdWNrPC9BdXRob3I+PFllYXI+MjAxOTwvWWVh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Immergluck et al., 2019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0156CF5F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C's 'community-associated' definition</w:t>
            </w:r>
          </w:p>
        </w:tc>
        <w:tc>
          <w:tcPr>
            <w:tcW w:w="4302" w:type="dxa"/>
            <w:hideMark/>
          </w:tcPr>
          <w:p w14:paraId="7A5E1EDD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ren treated for CA-MRSA (ICD 9-CM); first positive culture during a single hospitalization within or at 48 hours of admission; and resided within [area]</w:t>
            </w:r>
          </w:p>
        </w:tc>
        <w:tc>
          <w:tcPr>
            <w:tcW w:w="3405" w:type="dxa"/>
            <w:gridSpan w:val="2"/>
          </w:tcPr>
          <w:p w14:paraId="48667925" w14:textId="7374437B" w:rsidR="00E5307A" w:rsidRPr="00E5307A" w:rsidRDefault="00E5307A" w:rsidP="00412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5307A">
              <w:rPr>
                <w:rFonts w:ascii="Calibri" w:hAnsi="Calibri" w:cs="Calibri"/>
                <w:color w:val="000000"/>
              </w:rPr>
              <w:t>Spatially adaptive filter</w:t>
            </w:r>
          </w:p>
          <w:p w14:paraId="521E69FC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3E6654CD" w14:textId="73D4C0F6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4351A25" w14:textId="3D0C8E8E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abano&lt;/Author&gt;&lt;Year&gt;2017&lt;/Year&gt;&lt;RecNum&gt;72&lt;/RecNum&gt;&lt;DisplayText&gt;(Tabano, Bol, Newcomer, Barrow, &amp;amp; Daley, 2017)&lt;/DisplayText&gt;&lt;record&gt;&lt;rec-number&gt;72&lt;/rec-number&gt;&lt;foreign-keys&gt;&lt;key app="EN" db-id="x90wdp2daafz0oez0arvdvfetfs0ea0wdfd9" timestamp="1694558135"&gt;72&lt;/key&gt;&lt;/foreign-keys&gt;&lt;ref-type name="Journal Article"&gt;17&lt;/ref-type&gt;&lt;contributors&gt;&lt;authors&gt;&lt;author&gt;Tabano, D. C.&lt;/author&gt;&lt;author&gt;Bol, K.&lt;/author&gt;&lt;author&gt;Newcomer, S. R.&lt;/author&gt;&lt;author&gt;Barrow, J. C.&lt;/author&gt;&lt;author&gt;Daley, M. F.&lt;/author&gt;&lt;/authors&gt;&lt;/contributors&gt;&lt;auth-address&gt;Kaiser Permanente Colorado.&amp;#xD;University of Colorado Skaggs School of Pharmacy and Pharmaceutical Sciences.&amp;#xD;Colorado Department of Public Health and Environment.&lt;/auth-address&gt;&lt;titles&gt;&lt;title&gt;The Spatial Distribution of Adult Obesity Prevalence in Denver County, Colorado: An Empirical Bayes Approach to Adjust EHR-Derived Small Area Estimates&lt;/title&gt;&lt;secondary-title&gt;EGEMS (Wash DC)&lt;/secondary-title&gt;&lt;/titles&gt;&lt;periodical&gt;&lt;full-title&gt;EGEMS (Wash DC)&lt;/full-title&gt;&lt;/periodical&gt;&lt;pages&gt;24&lt;/pages&gt;&lt;volume&gt;5&lt;/volume&gt;&lt;number&gt;1&lt;/number&gt;&lt;edition&gt;20171206&lt;/edition&gt;&lt;dates&gt;&lt;year&gt;2017&lt;/year&gt;&lt;pub-dates&gt;&lt;date&gt;Dec 6&lt;/date&gt;&lt;/pub-dates&gt;&lt;/dates&gt;&lt;isbn&gt;2327-9214 (Print)&amp;#xD;2327-9214&lt;/isbn&gt;&lt;accession-num&gt;29881741&lt;/accession-num&gt;&lt;urls&gt;&lt;/urls&gt;&lt;custom2&gt;PMC5982995&lt;/custom2&gt;&lt;electronic-resource-num&gt;10.5334/egems.245&lt;/electronic-resource-num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Tabano, Bol, Newcomer, Barrow, &amp; Daley, 2017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4438E358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5768201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≥18 yrs.; obesity (BMI ≥ 30 kg m2); Plausible weight and height limits; Pregnant (ICD9 code OR procedure code for pregnancy or delivery) were excluded; [date range]</w:t>
            </w:r>
          </w:p>
        </w:tc>
        <w:tc>
          <w:tcPr>
            <w:tcW w:w="3405" w:type="dxa"/>
            <w:gridSpan w:val="2"/>
          </w:tcPr>
          <w:p w14:paraId="28FBD005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oran’s I statistic &amp; </w:t>
            </w:r>
          </w:p>
          <w:p w14:paraId="43FB8418" w14:textId="72685E6F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irical Bayes Estimates</w:t>
            </w:r>
          </w:p>
        </w:tc>
      </w:tr>
      <w:tr w:rsidR="00E5307A" w:rsidRPr="00E5307A" w14:paraId="24BF6725" w14:textId="230767C2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76D020A6" w14:textId="29E48742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XluZTwvQXV0aG9yPjxZZWFyPjIwMTk8L1llYXI+PFJl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XluZTwvQXV0aG9yPjxZZWFyPjIwMTk8L1llYXI+PFJl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Mayne, Pellissier, &amp; Kershaw, 2019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29817AE4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67543699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gleton births at [facility] between [date range]; Lived in [area]; could be geocoded successfully; did not have missing study covariates of gestational age, birth weight, and problem lists/diagnostic codes</w:t>
            </w:r>
          </w:p>
        </w:tc>
        <w:tc>
          <w:tcPr>
            <w:tcW w:w="3405" w:type="dxa"/>
            <w:gridSpan w:val="2"/>
          </w:tcPr>
          <w:p w14:paraId="2F24F12C" w14:textId="77777777" w:rsidR="00E5307A" w:rsidRPr="00E5307A" w:rsidRDefault="00E5307A" w:rsidP="00412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mivariogram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odel &amp;</w:t>
            </w:r>
          </w:p>
          <w:p w14:paraId="5B32DFB2" w14:textId="77DCA91E" w:rsidR="00E5307A" w:rsidRPr="00E5307A" w:rsidRDefault="00E5307A" w:rsidP="00412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dinary kriging &amp;</w:t>
            </w:r>
          </w:p>
          <w:p w14:paraId="6E244B8D" w14:textId="4A09208F" w:rsidR="00E5307A" w:rsidRPr="00E5307A" w:rsidRDefault="00E5307A" w:rsidP="00412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DW</w:t>
            </w:r>
          </w:p>
        </w:tc>
      </w:tr>
      <w:tr w:rsidR="00E5307A" w:rsidRPr="00E5307A" w14:paraId="3E57E95B" w14:textId="01734468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5DE4CEEE" w14:textId="25EC5EBD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Ali&lt;/Author&gt;&lt;Year&gt;2019&lt;/Year&gt;&lt;RecNum&gt;11&lt;/RecNum&gt;&lt;DisplayText&gt;(Ali et al., 2019)&lt;/DisplayText&gt;&lt;record&gt;&lt;rec-number&gt;11&lt;/rec-number&gt;&lt;foreign-keys&gt;&lt;key app="EN" db-id="x90wdp2daafz0oez0arvdvfetfs0ea0wdfd9" timestamp="1694549393"&gt;11&lt;/key&gt;&lt;/foreign-keys&gt;&lt;ref-type name="Journal Article"&gt;17&lt;/ref-type&gt;&lt;contributors&gt;&lt;authors&gt;&lt;author&gt;Ali, F.&lt;/author&gt;&lt;author&gt;Immergluck, L. C.&lt;/author&gt;&lt;author&gt;Leong, T.&lt;/author&gt;&lt;author&gt;Waller, L.&lt;/author&gt;&lt;author&gt;Malhotra, K.&lt;/author&gt;&lt;author&gt;Jerris, R. C.&lt;/author&gt;&lt;author&gt;Edelson, M.&lt;/author&gt;&lt;author&gt;Rust, G. S.&lt;/author&gt;&lt;/authors&gt;&lt;/contributors&gt;&lt;auth-address&gt;Louisville Metro Department of Public Health and Wellness, US.&amp;#xD;Morehouse School of Medicine, US.&amp;#xD;Emory University, Rollins School of Public Health, US.&amp;#xD;Temple University, US.&amp;#xD;Emory University, School of Medicine, US.&amp;#xD;InterDev, US.&amp;#xD;Florida State University, College of Medicine, US.&lt;/auth-address&gt;&lt;titles&gt;&lt;title&gt;A Spatial Analysis of Health Disparities Associated with Antibiotic Resistant Infections in Children Living in Atlanta (2002-2010)&lt;/title&gt;&lt;secondary-title&gt;EGEMS (Wash DC)&lt;/secondary-title&gt;&lt;/titles&gt;&lt;periodical&gt;&lt;full-title&gt;EGEMS (Wash DC)&lt;/full-title&gt;&lt;/periodical&gt;&lt;pages&gt;50&lt;/pages&gt;&lt;volume&gt;7&lt;/volume&gt;&lt;number&gt;1&lt;/number&gt;&lt;edition&gt;20190912&lt;/edition&gt;&lt;keywords&gt;&lt;keyword&gt;antibiotic resistant bacteria&lt;/keyword&gt;&lt;keyword&gt;community-associated MRSA&lt;/keyword&gt;&lt;keyword&gt;pediatrics&lt;/keyword&gt;&lt;keyword&gt;spatial analyses&lt;/keyword&gt;&lt;/keywords&gt;&lt;dates&gt;&lt;year&gt;2019&lt;/year&gt;&lt;pub-dates&gt;&lt;date&gt;Sep 12&lt;/date&gt;&lt;/pub-dates&gt;&lt;/dates&gt;&lt;isbn&gt;2327-9214 (Print)&amp;#xD;2327-9214&lt;/isbn&gt;&lt;accession-num&gt;31565665&lt;/accession-num&gt;&lt;urls&gt;&lt;/urls&gt;&lt;custom1&gt;The authors have no competing interests to declare.&lt;/custom1&gt;&lt;custom2&gt;PMC6743030&lt;/custom2&gt;&lt;electronic-resource-num&gt;10.5334/egems.308&lt;/electronic-resource-num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Ali et al., 2019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2DE36E28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0905CB60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ren with CO-MRSA (ICD9CM and positive culture resistant to oxacillin within 48 hours of hospital admission or all outpatients); Controls are children with unintentional traumatic brain injury (ICD9CM)</w:t>
            </w:r>
          </w:p>
        </w:tc>
        <w:tc>
          <w:tcPr>
            <w:tcW w:w="3405" w:type="dxa"/>
            <w:gridSpan w:val="2"/>
          </w:tcPr>
          <w:p w14:paraId="50FEB94B" w14:textId="77777777" w:rsidR="00E5307A" w:rsidRPr="00E5307A" w:rsidRDefault="00E5307A" w:rsidP="00412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tis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Ord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i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* statistic &amp; </w:t>
            </w:r>
          </w:p>
          <w:p w14:paraId="39139D2F" w14:textId="4081DCC1" w:rsidR="00E5307A" w:rsidRPr="00E5307A" w:rsidRDefault="00E5307A" w:rsidP="00412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pace Time Cube &amp; </w:t>
            </w:r>
          </w:p>
          <w:p w14:paraId="39D25D0A" w14:textId="4FCAFB32" w:rsidR="00E5307A" w:rsidRPr="00E5307A" w:rsidRDefault="00E5307A" w:rsidP="00412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erging Hot Spot Analysis</w:t>
            </w:r>
          </w:p>
          <w:p w14:paraId="3E13F7B6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0EE152B3" w14:textId="1F12E839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DA02CD6" w14:textId="7EF211AB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cmF2bzwvQXV0aG9yPjxZZWFyPjIwMTg8L1llYXI+PFJl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cmF2bzwvQXV0aG9yPjxZZWFyPjIwMTg8L1llYXI+PFJl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Bravo, Anthopolos, Kimbro, &amp; Miranda, 2018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14E4F359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2E585C7F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≥18 yrs.; valid address in [area]; records beyond just lab test results; diabetes criteria based on ICD9 codes; medication utilization; or combinations of lab results</w:t>
            </w:r>
          </w:p>
        </w:tc>
        <w:tc>
          <w:tcPr>
            <w:tcW w:w="3405" w:type="dxa"/>
            <w:gridSpan w:val="2"/>
          </w:tcPr>
          <w:p w14:paraId="33638F40" w14:textId="42BB121E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yesian Intrinsic conditional autoregressive</w:t>
            </w:r>
          </w:p>
        </w:tc>
      </w:tr>
      <w:tr w:rsidR="00E5307A" w:rsidRPr="00E5307A" w14:paraId="3A798E0C" w14:textId="0D7B5B1A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752E5957" w14:textId="46BFAC6A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cmF2bzwvQXV0aG9yPjxZZWFyPjIwMTk8L1llYXI+PFJl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cmF2bzwvQXV0aG9yPjxZZWFyPjIwMTk8L1llYXI+PFJl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Bravo, Batch, &amp; Miranda, 2019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0E266747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7254CE41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≥18 yrs., valid address in [area]; records beyond just lab tests; Hypertension (ICD9 codes)</w:t>
            </w:r>
          </w:p>
        </w:tc>
        <w:tc>
          <w:tcPr>
            <w:tcW w:w="3405" w:type="dxa"/>
            <w:gridSpan w:val="2"/>
          </w:tcPr>
          <w:p w14:paraId="5062A78C" w14:textId="7DF51D2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Bayesian models</w:t>
            </w:r>
          </w:p>
        </w:tc>
      </w:tr>
      <w:tr w:rsidR="00E5307A" w:rsidRPr="00E5307A" w14:paraId="4AE6EC52" w14:textId="73C27B0D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644B34B4" w14:textId="1BB896D3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fldChar w:fldCharType="begin">
                <w:fldData xml:space="preserve">PEVuZE5vdGU+PENpdGU+PEF1dGhvcj5Tb2FyZXM8L0F1dGhvcj48WWVhcj4yMDE3PC9ZZWFyPjxS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b2FyZXM8L0F1dGhvcj48WWVhcj4yMDE3PC9ZZWFyPjxS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Soares, Dewalle, &amp; Marsh, 2017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3431CF22" w14:textId="280E6F79" w:rsidR="00E5307A" w:rsidRPr="00E5307A" w:rsidRDefault="00E5307A" w:rsidP="003C09FC">
            <w:pPr>
              <w:tabs>
                <w:tab w:val="center" w:pos="7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4302" w:type="dxa"/>
            <w:hideMark/>
          </w:tcPr>
          <w:p w14:paraId="75E41AD9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l patients receiving care at the neurodevelopmental pediatric service</w:t>
            </w:r>
          </w:p>
        </w:tc>
        <w:tc>
          <w:tcPr>
            <w:tcW w:w="3405" w:type="dxa"/>
            <w:gridSpan w:val="2"/>
          </w:tcPr>
          <w:p w14:paraId="06F78FB9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3E104E48" w14:textId="62515232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1804D870" w14:textId="05171BBD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b2JlcnQ8L0F1dGhvcj48WWVhcj4yMDIwPC9ZZWFyPjxS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b2JlcnQ8L0F1dGhvcj48WWVhcj4yMDIwPC9ZZWFyPjxS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Cobert et al., 2020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0CF00194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6E7949C7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mitted to [facilities] with a drug-related admission or drug poisoning-related (ICD9/10)</w:t>
            </w:r>
          </w:p>
        </w:tc>
        <w:tc>
          <w:tcPr>
            <w:tcW w:w="3405" w:type="dxa"/>
            <w:gridSpan w:val="2"/>
          </w:tcPr>
          <w:p w14:paraId="64CB2586" w14:textId="70866C59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erarchical Bayesian spatial models</w:t>
            </w:r>
          </w:p>
        </w:tc>
      </w:tr>
      <w:tr w:rsidR="00E5307A" w:rsidRPr="00E5307A" w14:paraId="46F85BFF" w14:textId="606B6BF5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1297E4B8" w14:textId="439A09C2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XluZTwvQXV0aG9yPjxZZWFyPjIwMTg8L1llYXI+PFJl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NYXluZTwvQXV0aG9yPjxZZWFyPjIwMTg8L1llYXI+PFJl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Mayne, Yellayi, Pool, Grobman, &amp; Kershaw, 2018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682E2209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4CDCA024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 black women delivering singleton births with hypertensive disorder (problem lists and ICD) plus those with gestational hypertension and pre-eclampsia</w:t>
            </w:r>
          </w:p>
        </w:tc>
        <w:tc>
          <w:tcPr>
            <w:tcW w:w="3405" w:type="dxa"/>
            <w:gridSpan w:val="2"/>
          </w:tcPr>
          <w:p w14:paraId="14196D86" w14:textId="2002C04F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cal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tis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Ord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i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 statistic</w:t>
            </w:r>
          </w:p>
        </w:tc>
      </w:tr>
      <w:tr w:rsidR="00E5307A" w:rsidRPr="00E5307A" w14:paraId="57A98A29" w14:textId="2E8B6727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0EE1416" w14:textId="33EF393F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cmF2bzwvQXV0aG9yPjxZZWFyPjIwMTk8L1llYXI+PFJl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cmF2bzwvQXV0aG9yPjxZZWFyPjIwMTk8L1llYXI+PFJl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Bravo, Anthopolos, &amp; Miranda, 2019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088570A7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ERGE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 SUPREME-DM, DDC</w:t>
            </w:r>
          </w:p>
        </w:tc>
        <w:tc>
          <w:tcPr>
            <w:tcW w:w="4302" w:type="dxa"/>
            <w:hideMark/>
          </w:tcPr>
          <w:p w14:paraId="023F7649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≥18 yrs. at most recent visit and residing within [area] and with T2DM (ICD9, medications, labs)</w:t>
            </w:r>
          </w:p>
        </w:tc>
        <w:tc>
          <w:tcPr>
            <w:tcW w:w="3405" w:type="dxa"/>
            <w:gridSpan w:val="2"/>
          </w:tcPr>
          <w:p w14:paraId="350102DC" w14:textId="65D2AEA6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Bayesian models</w:t>
            </w:r>
          </w:p>
        </w:tc>
      </w:tr>
      <w:tr w:rsidR="00E5307A" w:rsidRPr="00E5307A" w14:paraId="1D51B88A" w14:textId="02D7748A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1E263737" w14:textId="2D6565E3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ane&lt;/Author&gt;&lt;Year&gt;2023&lt;/Year&gt;&lt;RecNum&gt;118&lt;/RecNum&gt;&lt;DisplayText&gt;(Kane et al., 2023)&lt;/DisplayText&gt;&lt;record&gt;&lt;rec-number&gt;118&lt;/rec-number&gt;&lt;foreign-keys&gt;&lt;key app="EN" db-id="x90wdp2daafz0oez0arvdvfetfs0ea0wdfd9" timestamp="1695657127"&gt;118&lt;/key&gt;&lt;/foreign-keys&gt;&lt;ref-type name="Journal Article"&gt;17&lt;/ref-type&gt;&lt;contributors&gt;&lt;authors&gt;&lt;author&gt;Kane, Natalie J&lt;/author&gt;&lt;author&gt;Cohen, Ana SA&lt;/author&gt;&lt;author&gt;Berrios, Courtney&lt;/author&gt;&lt;author&gt;Jones, Bridgette&lt;/author&gt;&lt;author&gt;Pastinen, Tomi&lt;/author&gt;&lt;author&gt;Hoffman, Mark A&lt;/author&gt;&lt;/authors&gt;&lt;/contributors&gt;&lt;titles&gt;&lt;title&gt;Committing to genomic answers for all kids: Evaluating inequity in genomic research enrollment&lt;/title&gt;&lt;secondary-title&gt;Genetics in Medicine&lt;/secondary-title&gt;&lt;/titles&gt;&lt;periodical&gt;&lt;full-title&gt;Genetics in Medicine&lt;/full-title&gt;&lt;/periodical&gt;&lt;pages&gt;100895&lt;/pages&gt;&lt;volume&gt;25&lt;/volume&gt;&lt;number&gt;9&lt;/number&gt;&lt;dates&gt;&lt;year&gt;2023&lt;/year&gt;&lt;/dates&gt;&lt;isbn&gt;1098-3600&lt;/isbn&gt;&lt;urls&gt;&lt;/urls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Kane et al., 2023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3B210E2D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7E299BFA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band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articipants—affected children—enrolled between [date range]</w:t>
            </w:r>
          </w:p>
        </w:tc>
        <w:tc>
          <w:tcPr>
            <w:tcW w:w="3405" w:type="dxa"/>
            <w:gridSpan w:val="2"/>
          </w:tcPr>
          <w:p w14:paraId="1E9E719B" w14:textId="055A0752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int density</w:t>
            </w:r>
          </w:p>
        </w:tc>
      </w:tr>
      <w:tr w:rsidR="00E5307A" w:rsidRPr="00E5307A" w14:paraId="24B84562" w14:textId="3F7905E0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63213D34" w14:textId="4BA2309C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ZW9yZ2FudG9wb3Vsb3M8L0F1dGhvcj48WWVhcj4yMDIw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ZW9yZ2FudG9wb3Vsb3M8L0F1dGhvcj48WWVhcj4yMDIw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Georgantopoulos et al., 2020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0D35E124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670ACF1C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state Cancer diagnosed and treated at a VA facility residing in SC and identified by primary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CA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iagnosis in the cancer registry; non-cancer controls from SC; [date range]</w:t>
            </w:r>
          </w:p>
        </w:tc>
        <w:tc>
          <w:tcPr>
            <w:tcW w:w="3405" w:type="dxa"/>
            <w:gridSpan w:val="2"/>
          </w:tcPr>
          <w:p w14:paraId="29761A14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ayesian multivariate conditional autoregressive model &amp; </w:t>
            </w:r>
          </w:p>
          <w:p w14:paraId="20E3468E" w14:textId="21D6953D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obal Moran’s I</w:t>
            </w:r>
          </w:p>
        </w:tc>
      </w:tr>
      <w:tr w:rsidR="00E5307A" w:rsidRPr="00E5307A" w14:paraId="19617784" w14:textId="4A1689CE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C4A7CC5" w14:textId="499B9F04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Jilcott&lt;/Author&gt;&lt;Year&gt;2011&lt;/Year&gt;&lt;RecNum&gt;35&lt;/RecNum&gt;&lt;DisplayText&gt;(Jilcott et al., 2011)&lt;/DisplayText&gt;&lt;record&gt;&lt;rec-number&gt;35&lt;/rec-number&gt;&lt;foreign-keys&gt;&lt;key app="EN" db-id="x90wdp2daafz0oez0arvdvfetfs0ea0wdfd9" timestamp="1694551555"&gt;35&lt;/key&gt;&lt;/foreign-keys&gt;&lt;ref-type name="Journal Article"&gt;17&lt;/ref-type&gt;&lt;contributors&gt;&lt;authors&gt;&lt;author&gt;Jilcott, S. B.&lt;/author&gt;&lt;author&gt;Wade, S.&lt;/author&gt;&lt;author&gt;McGuirt, J. T.&lt;/author&gt;&lt;author&gt;Wu, Q.&lt;/author&gt;&lt;author&gt;Lazorick, S.&lt;/author&gt;&lt;author&gt;Moore, J. B.&lt;/author&gt;&lt;/authors&gt;&lt;/contributors&gt;&lt;auth-address&gt;Department of Public Health, Brody School of Medicine, East Carolina University, 1709 West Sixth Street, Greenville, NC 27834, USA. jilcotts@ecu.edu&lt;/auth-address&gt;&lt;titles&gt;&lt;title&gt;The association between the food environment and weight status among eastern North Carolina youth&lt;/title&gt;&lt;secondary-title&gt;Public Health Nutr&lt;/secondary-title&gt;&lt;/titles&gt;&lt;periodical&gt;&lt;full-title&gt;Public Health Nutr&lt;/full-title&gt;&lt;/periodical&gt;&lt;pages&gt;1610-7&lt;/pages&gt;&lt;volume&gt;14&lt;/volume&gt;&lt;number&gt;9&lt;/number&gt;&lt;edition&gt;20110413&lt;/edition&gt;&lt;keywords&gt;&lt;keyword&gt;Adolescent&lt;/keyword&gt;&lt;keyword&gt;Black or African American&lt;/keyword&gt;&lt;keyword&gt;*Body Mass Index&lt;/keyword&gt;&lt;keyword&gt;*Body Weight&lt;/keyword&gt;&lt;keyword&gt;Child&lt;/keyword&gt;&lt;keyword&gt;Cross-Sectional Studies&lt;/keyword&gt;&lt;keyword&gt;*Environment&lt;/keyword&gt;&lt;keyword&gt;Fast Foods&lt;/keyword&gt;&lt;keyword&gt;Female&lt;/keyword&gt;&lt;keyword&gt;*Food Supply&lt;/keyword&gt;&lt;keyword&gt;Humans&lt;/keyword&gt;&lt;keyword&gt;Linear Models&lt;/keyword&gt;&lt;keyword&gt;Male&lt;/keyword&gt;&lt;keyword&gt;Multivariate Analysis&lt;/keyword&gt;&lt;keyword&gt;North Carolina&lt;/keyword&gt;&lt;keyword&gt;Obesity&lt;/keyword&gt;&lt;keyword&gt;Rural Population&lt;/keyword&gt;&lt;keyword&gt;Urban Population&lt;/keyword&gt;&lt;/keywords&gt;&lt;dates&gt;&lt;year&gt;2011&lt;/year&gt;&lt;pub-dates&gt;&lt;date&gt;Sep&lt;/date&gt;&lt;/pub-dates&gt;&lt;/dates&gt;&lt;isbn&gt;1368-9800&lt;/isbn&gt;&lt;accession-num&gt;21486525&lt;/accession-num&gt;&lt;urls&gt;&lt;/urls&gt;&lt;electronic-resource-num&gt;10.1017/s1368980011000668&lt;/electronic-resource-num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Jilcott et al., 2011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60A165EF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2AD06FE5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8 to &lt;18 yrs., address in [area] zip code, receiving well child check-ups [facility] during [date range]</w:t>
            </w:r>
          </w:p>
        </w:tc>
        <w:tc>
          <w:tcPr>
            <w:tcW w:w="3405" w:type="dxa"/>
            <w:gridSpan w:val="2"/>
          </w:tcPr>
          <w:p w14:paraId="5DB183F8" w14:textId="317CD9A2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IS-based network analysis (Service Area)</w:t>
            </w:r>
          </w:p>
        </w:tc>
      </w:tr>
      <w:tr w:rsidR="00E5307A" w:rsidRPr="00E5307A" w14:paraId="2E88866A" w14:textId="1B752917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0BDDA56D" w14:textId="5F73F830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rooks&lt;/Author&gt;&lt;Year&gt;2020&lt;/Year&gt;&lt;RecNum&gt;19&lt;/RecNum&gt;&lt;DisplayText&gt;(Brooks, Brown, Liu, &amp;amp; Siegel, 2020)&lt;/DisplayText&gt;&lt;record&gt;&lt;rec-number&gt;19&lt;/rec-number&gt;&lt;foreign-keys&gt;&lt;key app="EN" db-id="x90wdp2daafz0oez0arvdvfetfs0ea0wdfd9" timestamp="1694550505"&gt;19&lt;/key&gt;&lt;/foreign-keys&gt;&lt;ref-type name="Journal Article"&gt;17&lt;/ref-type&gt;&lt;contributors&gt;&lt;authors&gt;&lt;author&gt;Brooks, M.&lt;/author&gt;&lt;author&gt;Brown, C.&lt;/author&gt;&lt;author&gt;Liu, W.&lt;/author&gt;&lt;author&gt;Siegel, S. D.&lt;/author&gt;&lt;/authors&gt;&lt;/contributors&gt;&lt;titles&gt;&lt;title&gt;Mapping the ChristianaCare response to COVID-19:: Clinical insights from the Value Institute&amp;apos;s Geospatial Analytics Core&lt;/title&gt;&lt;secondary-title&gt;Dela J Public Health&lt;/secondary-title&gt;&lt;/titles&gt;&lt;periodical&gt;&lt;full-title&gt;Dela J Public Health&lt;/full-title&gt;&lt;/periodical&gt;&lt;pages&gt;66-70&lt;/pages&gt;&lt;volume&gt;6&lt;/volume&gt;&lt;number&gt;2&lt;/number&gt;&lt;edition&gt;20200701&lt;/edition&gt;&lt;dates&gt;&lt;year&gt;2020&lt;/year&gt;&lt;pub-dates&gt;&lt;date&gt;Jul&lt;/date&gt;&lt;/pub-dates&gt;&lt;/dates&gt;&lt;isbn&gt;2639-6378&lt;/isbn&gt;&lt;accession-num&gt;34467114&lt;/accession-num&gt;&lt;urls&gt;&lt;/urls&gt;&lt;custom2&gt;PMC8389823&lt;/custom2&gt;&lt;electronic-resource-num&gt;10.32481/djph.2020.07.018&lt;/electronic-resource-num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Brooks, Brown, Liu, &amp; Siegel, 2020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511FF37B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1CC87F4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sted for COVID-19 between [date range]</w:t>
            </w:r>
          </w:p>
        </w:tc>
        <w:tc>
          <w:tcPr>
            <w:tcW w:w="3405" w:type="dxa"/>
            <w:gridSpan w:val="2"/>
          </w:tcPr>
          <w:p w14:paraId="78B60ECD" w14:textId="3BA66039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Scan Statistics</w:t>
            </w:r>
          </w:p>
        </w:tc>
      </w:tr>
      <w:tr w:rsidR="00E5307A" w:rsidRPr="00E5307A" w14:paraId="53DED682" w14:textId="7B62B831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6996421" w14:textId="068585AC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aGFuPC9BdXRob3I+PFllYXI+MjAyMTwvWWVhcj48UmVj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aaGFuPC9BdXRob3I+PFllYXI+MjAyMTwvWWVhcj48UmVj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Zhan et al., 2021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05A314BE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C5F6CD4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49 yrs. old, CRC screening (stool test within the last year or a colonoscopy within the previous 10 yrs.)</w:t>
            </w:r>
          </w:p>
        </w:tc>
        <w:tc>
          <w:tcPr>
            <w:tcW w:w="3405" w:type="dxa"/>
            <w:gridSpan w:val="2"/>
          </w:tcPr>
          <w:p w14:paraId="15413B65" w14:textId="52C42153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Scan Statistics</w:t>
            </w:r>
          </w:p>
        </w:tc>
      </w:tr>
      <w:tr w:rsidR="00E5307A" w:rsidRPr="00E5307A" w14:paraId="13C24D18" w14:textId="02905475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26D81CBC" w14:textId="19CF2090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atterson&lt;/Author&gt;&lt;Year&gt;2017&lt;/Year&gt;&lt;RecNum&gt;57&lt;/RecNum&gt;&lt;DisplayText&gt;(Patterson &amp;amp; Grossman, 2017)&lt;/DisplayText&gt;&lt;record&gt;&lt;rec-number&gt;57&lt;/rec-number&gt;&lt;foreign-keys&gt;&lt;key app="EN" db-id="x90wdp2daafz0oez0arvdvfetfs0ea0wdfd9" timestamp="1694552673"&gt;57&lt;/key&gt;&lt;/foreign-keys&gt;&lt;ref-type name="Journal Article"&gt;17&lt;/ref-type&gt;&lt;contributors&gt;&lt;authors&gt;&lt;author&gt;Patterson, M. T.&lt;/author&gt;&lt;author&gt;Grossman, R. L.&lt;/author&gt;&lt;/authors&gt;&lt;/contributors&gt;&lt;auth-address&gt;1 Center for Data Intensive Science, University of Chicago , Chicago, Illinois.&amp;#xD;2 Computation Institute, University of Chicago , Chicago, Illinois.&amp;#xD;3 Section of Computational Biomedicine and Biomedical Data Science, Department of Medicine, University of Chicago , Chicago, Illinois.&amp;#xD;4 Institute for Genomics and Systems Biology, University of Chicago , Chicago, Illinois.&lt;/auth-address&gt;&lt;titles&gt;&lt;title&gt;Detecting Spatial Patterns of Disease in Large Collections of Electronic Medical Records Using Neighbor-Based Bootstrapping&lt;/title&gt;&lt;secondary-title&gt;Big Data&lt;/secondary-title&gt;&lt;/titles&gt;&lt;periodical&gt;&lt;full-title&gt;Big Data&lt;/full-title&gt;&lt;/periodical&gt;&lt;pages&gt;213-224&lt;/pages&gt;&lt;volume&gt;5&lt;/volume&gt;&lt;number&gt;3&lt;/number&gt;&lt;keywords&gt;&lt;keyword&gt;Disease/*classification&lt;/keyword&gt;&lt;keyword&gt;*Electronic Health Records&lt;/keyword&gt;&lt;keyword&gt;Humans&lt;/keyword&gt;&lt;keyword&gt;Incidence&lt;/keyword&gt;&lt;keyword&gt;*Spatial Analysis&lt;/keyword&gt;&lt;keyword&gt;United States&lt;/keyword&gt;&lt;keyword&gt;electronic medical records&lt;/keyword&gt;&lt;keyword&gt;geospatial correlation&lt;/keyword&gt;&lt;keyword&gt;geospatial variation of disease incidence&lt;/keyword&gt;&lt;/keywords&gt;&lt;dates&gt;&lt;year&gt;2017&lt;/year&gt;&lt;pub-dates&gt;&lt;date&gt;Sep&lt;/date&gt;&lt;/pub-dates&gt;&lt;/dates&gt;&lt;isbn&gt;2167-6461 (Print)&amp;#xD;2167-6461&lt;/isbn&gt;&lt;accession-num&gt;28933946&lt;/accession-num&gt;&lt;urls&gt;&lt;/urls&gt;&lt;custom1&gt;No competing financial interests exist.&lt;/custom1&gt;&lt;custom2&gt;PMC5647508&lt;/custom2&gt;&lt;electronic-resource-num&gt;10.1089/big.2017.0028&lt;/electronic-resource-num&gt;&lt;remote-database-provider&gt;NLM&lt;/remote-database-provider&gt;&lt;language&gt;eng&lt;/language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Patterson &amp; Grossman, 2017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4BD3142A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7BB96E1D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Subdivided ICD9 codes from 001 to 799; Counties in the continental United States and to the ICD-9 codes that have data for two-thirds or more of the counties</w:t>
            </w:r>
          </w:p>
        </w:tc>
        <w:tc>
          <w:tcPr>
            <w:tcW w:w="3405" w:type="dxa"/>
            <w:gridSpan w:val="2"/>
          </w:tcPr>
          <w:p w14:paraId="7604B9E8" w14:textId="505290B8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riging</w:t>
            </w:r>
          </w:p>
        </w:tc>
      </w:tr>
      <w:tr w:rsidR="00E5307A" w:rsidRPr="00E5307A" w14:paraId="4F3E7015" w14:textId="2E5CFC56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20143D41" w14:textId="1AB6CA13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ZU1hc3M8L0F1dGhvcj48WWVhcj4yMDIzPC9ZZWFyPjxS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ZU1hc3M8L0F1dGhvcj48WWVhcj4yMDIzPC9ZZWFyPjxS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DeMass, Gupta, Self, Thomas, &amp; Rudisill, 2023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437EAE8B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6DFAF2B8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d ≥18 yrs., engaged in ambulatory care and condition management, inpatient case management, or community health in South Carolina’s central (Midlands) and northwestern (Upstate) regions</w:t>
            </w:r>
          </w:p>
        </w:tc>
        <w:tc>
          <w:tcPr>
            <w:tcW w:w="3405" w:type="dxa"/>
            <w:gridSpan w:val="2"/>
          </w:tcPr>
          <w:p w14:paraId="40492DCF" w14:textId="0776587C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yesian negative binomial hurdle models</w:t>
            </w:r>
          </w:p>
        </w:tc>
      </w:tr>
      <w:tr w:rsidR="00E5307A" w:rsidRPr="00E5307A" w14:paraId="4A0F4F10" w14:textId="526F2B60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397EBE02" w14:textId="77777777" w:rsidR="00E5307A" w:rsidRPr="00E5307A" w:rsidRDefault="00E5307A" w:rsidP="00280878">
            <w:pP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aWRlbGw8L0F1dGhvcj48WWVhcj4yMDIyPC9ZZWFyPjxS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aWRlbGw8L0F1dGhvcj48WWVhcj4yMDIyPC9ZZWFyPjxS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Sidell et al., 2022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  <w:p w14:paraId="5BBB23D2" w14:textId="77777777" w:rsidR="00E5307A" w:rsidRPr="00E5307A" w:rsidRDefault="00E5307A" w:rsidP="009A19B3">
            <w:pP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95EBD8E" w14:textId="64EA25F9" w:rsidR="00E5307A" w:rsidRPr="00E5307A" w:rsidRDefault="00E5307A" w:rsidP="009A19B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6" w:type="dxa"/>
            <w:hideMark/>
          </w:tcPr>
          <w:p w14:paraId="329AC7F4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76F5AD89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agnosed with COVID-19 by PCR result or ICD10/internal diagnosis codes; Excluding those who had negative results within two weeks following a positive result; [date range]</w:t>
            </w:r>
          </w:p>
        </w:tc>
        <w:tc>
          <w:tcPr>
            <w:tcW w:w="3405" w:type="dxa"/>
            <w:gridSpan w:val="2"/>
          </w:tcPr>
          <w:p w14:paraId="6EFA10D0" w14:textId="0A63F77F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an's I &amp;</w:t>
            </w:r>
          </w:p>
          <w:p w14:paraId="0DDFDF2A" w14:textId="381A8766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ralized linear mixed effects models and spatial autocorrelation</w:t>
            </w:r>
          </w:p>
        </w:tc>
      </w:tr>
      <w:tr w:rsidR="00E5307A" w:rsidRPr="00E5307A" w14:paraId="0A5D97CC" w14:textId="60810734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859010A" w14:textId="24986E8E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fldChar w:fldCharType="begin">
                <w:fldData xml:space="preserve">PEVuZE5vdGU+PENpdGU+PEF1dGhvcj5HYXVkaW88L0F1dGhvcj48WWVhcj4yMDIzPC9ZZWFyPjxS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HYXVkaW88L0F1dGhvcj48WWVhcj4yMDIzPC9ZZWFyPjxS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Gaudio et al., 2023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1989A983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138C800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diation treatment interruptions defined as ≥5 (major) and ≥2 to 4 (minor) unplanned cancellations</w:t>
            </w:r>
          </w:p>
        </w:tc>
        <w:tc>
          <w:tcPr>
            <w:tcW w:w="3405" w:type="dxa"/>
            <w:gridSpan w:val="2"/>
          </w:tcPr>
          <w:p w14:paraId="50FE3187" w14:textId="7199A06C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cal bivariate Moran’s </w:t>
            </w:r>
          </w:p>
        </w:tc>
      </w:tr>
      <w:tr w:rsidR="00E5307A" w:rsidRPr="00E5307A" w14:paraId="1A5F4F58" w14:textId="42BEE780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39520E3" w14:textId="5DF74626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aW5ja2xlcjwvQXV0aG9yPjxZZWFyPjIwMjM8L1llYXI+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aW5ja2xlcjwvQXV0aG9yPjxZZWFyPjIwMjM8L1llYXI+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Winckler et al., 2023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4B1B6BA5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75FD8835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5 to &lt;18 yrs., valid home address, an ED or hospital admission for a primary reason of known mental health diagnosis or associated mental health symptom</w:t>
            </w:r>
          </w:p>
        </w:tc>
        <w:tc>
          <w:tcPr>
            <w:tcW w:w="3405" w:type="dxa"/>
            <w:gridSpan w:val="2"/>
          </w:tcPr>
          <w:p w14:paraId="5E5071A2" w14:textId="1F1060C7" w:rsidR="00E5307A" w:rsidRPr="00E5307A" w:rsidRDefault="00E5307A" w:rsidP="00F46E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selin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ocal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ans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’ I</w:t>
            </w:r>
          </w:p>
          <w:p w14:paraId="30C40313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6778D767" w14:textId="6AB6C71E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5573A0A2" w14:textId="428E72A5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ZWNrPC9BdXRob3I+PFllYXI+MjAxODwvWWVhcj48UmVj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CZWNrPC9BdXRob3I+PFllYXI+MjAxODwvWWVhcj48UmVj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Beck, Riley, Taylor, Brokamp, &amp; Kahn, 2018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4FE6537F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21E1783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18 yrs. old, hospitalizations at [facility] from [area]</w:t>
            </w:r>
          </w:p>
        </w:tc>
        <w:tc>
          <w:tcPr>
            <w:tcW w:w="3405" w:type="dxa"/>
            <w:gridSpan w:val="2"/>
          </w:tcPr>
          <w:p w14:paraId="1FDED810" w14:textId="60DC1400" w:rsidR="00E5307A" w:rsidRPr="00E5307A" w:rsidRDefault="00E5307A" w:rsidP="00F4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int density</w:t>
            </w:r>
          </w:p>
          <w:p w14:paraId="0101B43A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632C904C" w14:textId="396BBEE2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21EC69F4" w14:textId="07E39977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ZXJzdGVuPC9BdXRob3I+PFllYXI+MjAxODwvWWVhcj48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LZXJzdGVuPC9BdXRob3I+PFllYXI+MjAxODwvWWVhcj48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Kersten et al., 2018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05A97FD3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2996E62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ren 1 day to 18 years old in [area], visited an ED and/or adjoined urgent care department at any of 6 hospital sites within 3 medical systems between [date range]</w:t>
            </w:r>
          </w:p>
        </w:tc>
        <w:tc>
          <w:tcPr>
            <w:tcW w:w="3405" w:type="dxa"/>
            <w:gridSpan w:val="2"/>
          </w:tcPr>
          <w:p w14:paraId="50256D91" w14:textId="46E9324F" w:rsidR="00E5307A" w:rsidRPr="00E5307A" w:rsidRDefault="00E5307A" w:rsidP="00425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E5307A">
              <w:rPr>
                <w:rFonts w:ascii="Calibri" w:hAnsi="Calibri" w:cs="Calibri"/>
                <w:color w:val="000000"/>
              </w:rPr>
              <w:t>Getis</w:t>
            </w:r>
            <w:proofErr w:type="spellEnd"/>
            <w:r w:rsidRPr="00E5307A">
              <w:rPr>
                <w:rFonts w:ascii="Calibri" w:hAnsi="Calibri" w:cs="Calibri"/>
                <w:color w:val="000000"/>
              </w:rPr>
              <w:t xml:space="preserve">-Ord </w:t>
            </w:r>
            <w:proofErr w:type="spellStart"/>
            <w:r w:rsidRPr="00E5307A">
              <w:rPr>
                <w:rFonts w:ascii="Calibri" w:hAnsi="Calibri" w:cs="Calibri"/>
                <w:color w:val="000000"/>
              </w:rPr>
              <w:t>Gi</w:t>
            </w:r>
            <w:proofErr w:type="spellEnd"/>
            <w:r w:rsidRPr="00E5307A">
              <w:rPr>
                <w:rFonts w:ascii="Calibri" w:hAnsi="Calibri" w:cs="Calibri"/>
                <w:color w:val="000000"/>
              </w:rPr>
              <w:t>* statistic</w:t>
            </w:r>
          </w:p>
          <w:p w14:paraId="7586A536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7A" w:rsidRPr="00E5307A" w14:paraId="10EC1AFB" w14:textId="497D0E5D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3FA8A6A0" w14:textId="6102D8CD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Zhao&lt;/Author&gt;&lt;Year&gt;2021&lt;/Year&gt;&lt;RecNum&gt;112&lt;/RecNum&gt;&lt;DisplayText&gt;(Zhao, Norton, &amp;amp; Hanrahan, 2021)&lt;/DisplayText&gt;&lt;record&gt;&lt;rec-number&gt;112&lt;/rec-number&gt;&lt;foreign-keys&gt;&lt;key app="EN" db-id="x90wdp2daafz0oez0arvdvfetfs0ea0wdfd9" timestamp="1695655343"&gt;112&lt;/key&gt;&lt;/foreign-keys&gt;&lt;ref-type name="Journal Article"&gt;17&lt;/ref-type&gt;&lt;contributors&gt;&lt;authors&gt;&lt;author&gt;Zhao, Ying-Qi&lt;/author&gt;&lt;author&gt;Norton, Derek&lt;/author&gt;&lt;author&gt;Hanrahan, Larry&lt;/author&gt;&lt;/authors&gt;&lt;/contributors&gt;&lt;titles&gt;&lt;title&gt;Small area estimation and childhood obesity surveillance using electronic health records&lt;/title&gt;&lt;secondary-title&gt;Plos one&lt;/secondary-title&gt;&lt;/titles&gt;&lt;periodical&gt;&lt;full-title&gt;PLoS One&lt;/full-title&gt;&lt;/periodical&gt;&lt;pages&gt;e0247476&lt;/pages&gt;&lt;volume&gt;16&lt;/volume&gt;&lt;number&gt;2&lt;/number&gt;&lt;dates&gt;&lt;year&gt;2021&lt;/year&gt;&lt;/dates&gt;&lt;isbn&gt;1932-6203&lt;/isbn&gt;&lt;urls&gt;&lt;/urls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Zhao, Norton, &amp; Hanrahan, 2021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440D1AFF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45D17E6E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d 5–17 yrs. as of their most recent BMI data during the enrollment calendar year</w:t>
            </w:r>
          </w:p>
        </w:tc>
        <w:tc>
          <w:tcPr>
            <w:tcW w:w="3405" w:type="dxa"/>
            <w:gridSpan w:val="2"/>
          </w:tcPr>
          <w:p w14:paraId="5D9CE877" w14:textId="71A69464" w:rsidR="00E5307A" w:rsidRPr="00E5307A" w:rsidRDefault="00AD02A5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yesian small area estimation</w:t>
            </w:r>
          </w:p>
        </w:tc>
      </w:tr>
      <w:tr w:rsidR="00E5307A" w:rsidRPr="00E5307A" w14:paraId="3F7D3B14" w14:textId="678EFF89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CD3BA91" w14:textId="5EA2ACDA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muels&lt;/Author&gt;&lt;Year&gt;2022&lt;/Year&gt;&lt;RecNum&gt;115&lt;/RecNum&gt;&lt;DisplayText&gt;(Samuels et al., 2022)&lt;/DisplayText&gt;&lt;record&gt;&lt;rec-number&gt;115&lt;/rec-number&gt;&lt;foreign-keys&gt;&lt;key app="EN" db-id="x90wdp2daafz0oez0arvdvfetfs0ea0wdfd9" timestamp="1695655805"&gt;115&lt;/key&gt;&lt;/foreign-keys&gt;&lt;ref-type name="Journal Article"&gt;17&lt;/ref-type&gt;&lt;contributors&gt;&lt;authors&gt;&lt;author&gt;Samuels, Elizabeth A&lt;/author&gt;&lt;author&gt;Taylor, Richard Andrew&lt;/author&gt;&lt;author&gt;Pendyal, Akshay&lt;/author&gt;&lt;author&gt;Shojaee, Abbas&lt;/author&gt;&lt;author&gt;Mainardi, Anne S&lt;/author&gt;&lt;author&gt;Lemire, Evan R&lt;/author&gt;&lt;author&gt;Venkatesh, Arjun K&lt;/author&gt;&lt;author&gt;Bernstein, Steven L&lt;/author&gt;&lt;author&gt;Haber, Adam L&lt;/author&gt;&lt;/authors&gt;&lt;/contributors&gt;&lt;titles&gt;&lt;title&gt;Mapping emergency department asthma visits to identify poor-quality housing in New Haven, CT, USA: a retrospective cohort study&lt;/title&gt;&lt;secondary-title&gt;The Lancet Public Health&lt;/secondary-title&gt;&lt;/titles&gt;&lt;periodical&gt;&lt;full-title&gt;The Lancet Public Health&lt;/full-title&gt;&lt;/periodical&gt;&lt;pages&gt;e694-e704&lt;/pages&gt;&lt;volume&gt;7&lt;/volume&gt;&lt;number&gt;8&lt;/number&gt;&lt;dates&gt;&lt;year&gt;2022&lt;/year&gt;&lt;/dates&gt;&lt;isbn&gt;2468-2667&lt;/isbn&gt;&lt;urls&gt;&lt;/urls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Samuels et al., 2022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71A92D08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02317C61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iving in [area] who were seen for an asthma-related problem (ICD9/10) in the ED [facility] </w:t>
            </w:r>
          </w:p>
        </w:tc>
        <w:tc>
          <w:tcPr>
            <w:tcW w:w="3405" w:type="dxa"/>
            <w:gridSpan w:val="2"/>
          </w:tcPr>
          <w:p w14:paraId="73EE1098" w14:textId="0849476C" w:rsidR="00E5307A" w:rsidRPr="00E5307A" w:rsidRDefault="00AD02A5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atial join</w:t>
            </w:r>
          </w:p>
        </w:tc>
      </w:tr>
      <w:tr w:rsidR="00E5307A" w:rsidRPr="00E5307A" w14:paraId="00562C61" w14:textId="0EFF91A8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42503DB1" w14:textId="7B71553E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YW50b3M8L0F1dGhvcj48WWVhcj4yMDE3PC9ZZWFyPjxS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MYW50b3M8L0F1dGhvcj48WWVhcj4yMDE3PC9ZZWFyPjxS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Lantos et al., 2017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1B5B8E76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22751292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egnant women enrolled in the clinical trial of CMV </w:t>
            </w:r>
            <w:proofErr w:type="spellStart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perimmunoglobulin</w:t>
            </w:r>
            <w:proofErr w:type="spellEnd"/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o prevent perinatal transmission of or congenital CMV infection</w:t>
            </w:r>
          </w:p>
        </w:tc>
        <w:tc>
          <w:tcPr>
            <w:tcW w:w="3405" w:type="dxa"/>
            <w:gridSpan w:val="2"/>
          </w:tcPr>
          <w:p w14:paraId="27E83998" w14:textId="0A84E659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patial generalized additive models &amp; </w:t>
            </w:r>
          </w:p>
          <w:p w14:paraId="7D838603" w14:textId="3D23F7DA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standard deviation ellipse</w:t>
            </w:r>
          </w:p>
        </w:tc>
      </w:tr>
      <w:tr w:rsidR="00E5307A" w:rsidRPr="00E5307A" w14:paraId="22FEC5C2" w14:textId="00A8FA9C" w:rsidTr="007E59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1F40F7FF" w14:textId="39D0638E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Epstein&lt;/Author&gt;&lt;Year&gt;2014&lt;/Year&gt;&lt;RecNum&gt;114&lt;/RecNum&gt;&lt;DisplayText&gt;(Epstein et al., 2014)&lt;/DisplayText&gt;&lt;record&gt;&lt;rec-number&gt;114&lt;/rec-number&gt;&lt;foreign-keys&gt;&lt;key app="EN" db-id="x90wdp2daafz0oez0arvdvfetfs0ea0wdfd9" timestamp="1695655710"&gt;114&lt;/key&gt;&lt;/foreign-keys&gt;&lt;ref-type name="Journal Article"&gt;17&lt;/ref-type&gt;&lt;contributors&gt;&lt;authors&gt;&lt;author&gt;Epstein, David&lt;/author&gt;&lt;author&gt;Reibel, Michael&lt;/author&gt;&lt;author&gt;Unger, Jennifer B&lt;/author&gt;&lt;author&gt;Cockburn, Myles&lt;/author&gt;&lt;author&gt;Escobedo, Loraine A&lt;/author&gt;&lt;author&gt;Kale, David C&lt;/author&gt;&lt;author&gt;Chang, Jennifer C&lt;/author&gt;&lt;author&gt;Gold, Jeffrey I&lt;/author&gt;&lt;/authors&gt;&lt;/contributors&gt;&lt;titles&gt;&lt;title&gt;The effect of neighborhood and individual characteristics on pediatric critical illness&lt;/title&gt;&lt;secondary-title&gt;Journal of community health&lt;/secondary-title&gt;&lt;/titles&gt;&lt;periodical&gt;&lt;full-title&gt;Journal of community health&lt;/full-title&gt;&lt;/periodical&gt;&lt;pages&gt;753-759&lt;/pages&gt;&lt;volume&gt;39&lt;/volume&gt;&lt;dates&gt;&lt;year&gt;2014&lt;/year&gt;&lt;/dates&gt;&lt;isbn&gt;0094-5145&lt;/isbn&gt;&lt;urls&gt;&lt;/urls&gt;&lt;/record&gt;&lt;/Cite&gt;&lt;/EndNote&gt;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Epstein et al., 2014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1A76C5EF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59942290" w14:textId="77777777" w:rsidR="00E5307A" w:rsidRPr="00E5307A" w:rsidRDefault="00E5307A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ren admitted to the PICU at [facility] with a primary residence in [area]</w:t>
            </w:r>
          </w:p>
        </w:tc>
        <w:tc>
          <w:tcPr>
            <w:tcW w:w="3405" w:type="dxa"/>
            <w:gridSpan w:val="2"/>
          </w:tcPr>
          <w:p w14:paraId="6DA2D6B6" w14:textId="6631DEBD" w:rsidR="00E5307A" w:rsidRPr="00E5307A" w:rsidRDefault="00E57D23" w:rsidP="00280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an’s I</w:t>
            </w:r>
          </w:p>
        </w:tc>
      </w:tr>
      <w:tr w:rsidR="00E5307A" w14:paraId="21227BBB" w14:textId="1B13EC1F" w:rsidTr="007E59CD">
        <w:trPr>
          <w:gridAfter w:val="1"/>
          <w:wAfter w:w="14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noWrap/>
            <w:hideMark/>
          </w:tcPr>
          <w:p w14:paraId="22F555FB" w14:textId="1E49AB5F" w:rsidR="00E5307A" w:rsidRPr="00E5307A" w:rsidRDefault="00E5307A" w:rsidP="00280878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YWtlZmllbGQ8L0F1dGhvcj48WWVhcj4yMDIwPC9ZZWFy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XYWtlZmllbGQ8L0F1dGhvcj48WWVhcj4yMDIwPC9ZZWFy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</w:fldData>
              </w:fldCha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5307A"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14:ligatures w14:val="none"/>
              </w:rPr>
              <w:t>(Wakefield et al., 2020)</w:t>
            </w: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806" w:type="dxa"/>
            <w:hideMark/>
          </w:tcPr>
          <w:p w14:paraId="38F041FF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02" w:type="dxa"/>
            <w:hideMark/>
          </w:tcPr>
          <w:p w14:paraId="742095DF" w14:textId="77777777" w:rsidR="00E5307A" w:rsidRPr="00E5307A" w:rsidRDefault="00E5307A" w:rsidP="002808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307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eated consecutively with external beam radiation therapy</w:t>
            </w:r>
          </w:p>
        </w:tc>
        <w:tc>
          <w:tcPr>
            <w:tcW w:w="3405" w:type="dxa"/>
            <w:gridSpan w:val="2"/>
          </w:tcPr>
          <w:p w14:paraId="665624C5" w14:textId="52D1A9CC" w:rsidR="00E5307A" w:rsidRPr="00E5307A" w:rsidRDefault="00E5307A" w:rsidP="00425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5307A">
              <w:rPr>
                <w:rFonts w:ascii="Calibri" w:hAnsi="Calibri" w:cs="Calibri"/>
                <w:color w:val="000000"/>
              </w:rPr>
              <w:t>Spatial Overlay</w:t>
            </w:r>
          </w:p>
        </w:tc>
      </w:tr>
    </w:tbl>
    <w:p w14:paraId="22669682" w14:textId="77777777" w:rsidR="00314613" w:rsidRDefault="00314613" w:rsidP="00314613">
      <w:pPr>
        <w:rPr>
          <w:rFonts w:ascii="Arial" w:hAnsi="Arial" w:cs="Arial"/>
          <w:sz w:val="24"/>
          <w:szCs w:val="24"/>
        </w:rPr>
      </w:pPr>
    </w:p>
    <w:p w14:paraId="6C4492AA" w14:textId="77777777" w:rsidR="00C62A67" w:rsidRPr="00C62A67" w:rsidRDefault="008A0B79" w:rsidP="00C62A6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62A67" w:rsidRPr="00C62A67">
        <w:t xml:space="preserve">Ali, F., Immergluck, L. C., Leong, T., Waller, L., Malhotra, K., Jerris, R. C., . . . Rust, G. S. (2019). A Spatial Analysis of Health Disparities Associated with Antibiotic Resistant Infections in Children Living in Atlanta (2002-2010). </w:t>
      </w:r>
      <w:r w:rsidR="00C62A67" w:rsidRPr="00C62A67">
        <w:rPr>
          <w:i/>
        </w:rPr>
        <w:t>EGEMS (Wash DC), 7</w:t>
      </w:r>
      <w:r w:rsidR="00C62A67" w:rsidRPr="00C62A67">
        <w:t>(1), 50. doi:10.5334/egems.308</w:t>
      </w:r>
    </w:p>
    <w:p w14:paraId="65AD5AE5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Beck, A. F., Riley, C. L., Taylor, S. C., Brokamp, C., &amp; Kahn, R. S. (2018). Pervasive Income-Based Disparities In Inpatient Bed-Day Rates Across Conditions And Subspecialties. </w:t>
      </w:r>
      <w:r w:rsidRPr="00C62A67">
        <w:rPr>
          <w:i/>
        </w:rPr>
        <w:t>Health Aff (Millwood), 37</w:t>
      </w:r>
      <w:r w:rsidRPr="00C62A67">
        <w:t>(4), 551-559. doi:10.1377/hlthaff.2017.1280</w:t>
      </w:r>
    </w:p>
    <w:p w14:paraId="6F13AE94" w14:textId="77777777" w:rsidR="00C62A67" w:rsidRPr="00E57D23" w:rsidRDefault="00C62A67" w:rsidP="00C62A67">
      <w:pPr>
        <w:pStyle w:val="EndNoteBibliography"/>
        <w:spacing w:after="0"/>
        <w:ind w:left="720" w:hanging="720"/>
        <w:rPr>
          <w:lang w:val="es-ES"/>
        </w:rPr>
      </w:pPr>
      <w:r w:rsidRPr="00C62A67">
        <w:t xml:space="preserve">Bravo, M. A., Anthopolos, R., Kimbro, R. T., &amp; Miranda, M. L. (2018). Residential Racial Isolation and Spatial Patterning of Type 2 Diabetes Mellitus in Durham, North Carolina. </w:t>
      </w:r>
      <w:r w:rsidRPr="00E57D23">
        <w:rPr>
          <w:i/>
          <w:lang w:val="es-ES"/>
        </w:rPr>
        <w:t>Am J Epidemiol, 187</w:t>
      </w:r>
      <w:r w:rsidRPr="00E57D23">
        <w:rPr>
          <w:lang w:val="es-ES"/>
        </w:rPr>
        <w:t>(7), 1467-1476. doi:10.1093/aje/kwy026</w:t>
      </w:r>
    </w:p>
    <w:p w14:paraId="7E23CF53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E57D23">
        <w:rPr>
          <w:lang w:val="es-ES"/>
        </w:rPr>
        <w:t xml:space="preserve">Bravo, M. A., Anthopolos, R., &amp; Miranda, M. L. (2019). </w:t>
      </w:r>
      <w:r w:rsidRPr="00C62A67">
        <w:t xml:space="preserve">Characteristics of the built environment and spatial patterning of type 2 diabetes in the urban core of Durham, North Carolina. </w:t>
      </w:r>
      <w:r w:rsidRPr="00C62A67">
        <w:rPr>
          <w:i/>
        </w:rPr>
        <w:t>J Epidemiol Community Health, 73</w:t>
      </w:r>
      <w:r w:rsidRPr="00C62A67">
        <w:t>(4), 303-310. doi:10.1136/jech-2018-211064</w:t>
      </w:r>
    </w:p>
    <w:p w14:paraId="24F9EB08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Bravo, M. A., Batch, B. C., &amp; Miranda, M. L. (2019). Residential Racial Isolation and Spatial Patterning of Hypertension in Durham, North Carolina. </w:t>
      </w:r>
      <w:r w:rsidRPr="00C62A67">
        <w:rPr>
          <w:i/>
        </w:rPr>
        <w:t>Prev Chronic Dis, 16</w:t>
      </w:r>
      <w:r w:rsidRPr="00C62A67">
        <w:t>, E36. doi:10.5888/pcd16.180445</w:t>
      </w:r>
    </w:p>
    <w:p w14:paraId="2D69A569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lastRenderedPageBreak/>
        <w:t xml:space="preserve">Brooks, M., Brown, C., Liu, W., &amp; Siegel, S. D. (2020). Mapping the ChristianaCare response to COVID-19:: Clinical insights from the Value Institute's Geospatial Analytics Core. </w:t>
      </w:r>
      <w:r w:rsidRPr="00C62A67">
        <w:rPr>
          <w:i/>
        </w:rPr>
        <w:t>Dela J Public Health, 6</w:t>
      </w:r>
      <w:r w:rsidRPr="00C62A67">
        <w:t>(2), 66-70. doi:10.32481/djph.2020.07.018</w:t>
      </w:r>
    </w:p>
    <w:p w14:paraId="6CD27690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Carey, A., Gorris, M. E., Chiller, T., Jackson, B., Beadles, W., &amp; Webb, B. J. (2021). Epidemiology, clinical features, and outcomes of coccidioidomycosis, Utah, 2006–2015. </w:t>
      </w:r>
      <w:r w:rsidRPr="00C62A67">
        <w:rPr>
          <w:i/>
        </w:rPr>
        <w:t>Emerging Infectious Diseases, 27</w:t>
      </w:r>
      <w:r w:rsidRPr="00C62A67">
        <w:t xml:space="preserve">(9), 2269. </w:t>
      </w:r>
    </w:p>
    <w:p w14:paraId="74B3D86E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Casey, J. A., James, P., Rudolph, K. E., Wu, C. D., &amp; Schwartz, B. S. (2016). Greenness and Birth Outcomes in a Range of Pennsylvania Communities. </w:t>
      </w:r>
      <w:r w:rsidRPr="00C62A67">
        <w:rPr>
          <w:i/>
        </w:rPr>
        <w:t>Int J Environ Res Public Health, 13</w:t>
      </w:r>
      <w:r w:rsidRPr="00C62A67">
        <w:t>(3). doi:10.3390/ijerph13030311</w:t>
      </w:r>
    </w:p>
    <w:p w14:paraId="3DC380CA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Chang, T. S., Gangnon, R. E., David Page, C., Buckingham, W. R., Tandias, A., Cowan, K. J., . . . Guilbert, T. W. (2015). Sparse modeling of spatial environmental variables associated with asthma. </w:t>
      </w:r>
      <w:r w:rsidRPr="00C62A67">
        <w:rPr>
          <w:i/>
        </w:rPr>
        <w:t>J Biomed Inform, 53</w:t>
      </w:r>
      <w:r w:rsidRPr="00C62A67">
        <w:t>, 320-329. doi:10.1016/j.jbi.2014.12.005</w:t>
      </w:r>
    </w:p>
    <w:p w14:paraId="3905D1E7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Cobert, J., Lantos, P. M., Janko, M. M., Williams, D. G. A., Raghunathan, K., Krishnamoorthy, V., . . . Gulur, P. (2020). Geospatial Variations and Neighborhood Deprivation in Drug-Related Admissions and Overdoses. </w:t>
      </w:r>
      <w:r w:rsidRPr="00C62A67">
        <w:rPr>
          <w:i/>
        </w:rPr>
        <w:t>J Urban Health, 97</w:t>
      </w:r>
      <w:r w:rsidRPr="00C62A67">
        <w:t>(6), 814-822. doi:10.1007/s11524-020-00436-8</w:t>
      </w:r>
    </w:p>
    <w:p w14:paraId="785D338B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Davidson, A. J., Xu, S., Oronce, C. I. A., Durfee, M. J., McCormick, E. V., Steiner, J. F., . . . Beck, A. (2018). Monitoring Depression Rates in an Urban Community: Use of Electronic Health Records. </w:t>
      </w:r>
      <w:r w:rsidRPr="00C62A67">
        <w:rPr>
          <w:i/>
        </w:rPr>
        <w:t>J Public Health Manag Pract, 24</w:t>
      </w:r>
      <w:r w:rsidRPr="00C62A67">
        <w:t>(6), E6-e14. doi:10.1097/phh.0000000000000751</w:t>
      </w:r>
    </w:p>
    <w:p w14:paraId="443B9806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DeMass, R., Gupta, D., Self, S., Thomas, D., &amp; Rudisill, C. (2023). Emergency department use and geospatial variation in social determinants of health: a pilot study from South Carolina. </w:t>
      </w:r>
      <w:r w:rsidRPr="00C62A67">
        <w:rPr>
          <w:i/>
        </w:rPr>
        <w:t>BMC Public Health, 23</w:t>
      </w:r>
      <w:r w:rsidRPr="00C62A67">
        <w:t>(1), 1527. doi:10.1186/s12889-023-16136-2</w:t>
      </w:r>
    </w:p>
    <w:p w14:paraId="527E5486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Epstein, D., Reibel, M., Unger, J. B., Cockburn, M., Escobedo, L. A., Kale, D. C., . . . Gold, J. I. (2014). The effect of neighborhood and individual characteristics on pediatric critical illness. </w:t>
      </w:r>
      <w:r w:rsidRPr="00C62A67">
        <w:rPr>
          <w:i/>
        </w:rPr>
        <w:t>Journal of community health, 39</w:t>
      </w:r>
      <w:r w:rsidRPr="00C62A67">
        <w:t xml:space="preserve">, 753-759. </w:t>
      </w:r>
    </w:p>
    <w:p w14:paraId="7535F2BD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Garg, G., Tedla, Y. G., Ghosh, A. S., Mohottige, D., Kolak, M., Wolf, M., &amp; Kho, A. (2023). Supermarket Proximity and Risk of Hypertension, Diabetes, and CKD: A Retrospective Cohort Study. </w:t>
      </w:r>
      <w:r w:rsidRPr="00C62A67">
        <w:rPr>
          <w:i/>
        </w:rPr>
        <w:t>Am J Kidney Dis, 81</w:t>
      </w:r>
      <w:r w:rsidRPr="00C62A67">
        <w:t>(2), 168-178. doi:10.1053/j.ajkd.2022.07.008</w:t>
      </w:r>
    </w:p>
    <w:p w14:paraId="75870E87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Gaudio, E., Ammar, N., Gunturkun, F., Akkus, C., Brakefield, W., Wakefield, D. V., . . . Schwartz, D. L. (2023). Defining Radiation Treatment Interruption Rates During the COVID-19 Pandemic: Findings From an Academic Center in an Underserved Urban Setting. </w:t>
      </w:r>
      <w:r w:rsidRPr="00C62A67">
        <w:rPr>
          <w:i/>
        </w:rPr>
        <w:t>Int J Radiat Oncol Biol Phys, 116</w:t>
      </w:r>
      <w:r w:rsidRPr="00C62A67">
        <w:t>(2), 379-393. doi:10.1016/j.ijrobp.2022.09.073</w:t>
      </w:r>
    </w:p>
    <w:p w14:paraId="00CF30E0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Georgantopoulos, P., Eberth, J. M., Cai, B., Emrich, C., Rao, G., Bennett, C. L., . . . Hébert, J. R. (2020). Patient- and area-level predictors of prostate cancer among South Carolina veterans: a spatial analysis. </w:t>
      </w:r>
      <w:r w:rsidRPr="00C62A67">
        <w:rPr>
          <w:i/>
        </w:rPr>
        <w:t>Cancer Causes Control, 31</w:t>
      </w:r>
      <w:r w:rsidRPr="00C62A67">
        <w:t>(3), 209-220. doi:10.1007/s10552-019-01263-2</w:t>
      </w:r>
    </w:p>
    <w:p w14:paraId="11593956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Ghazi, L., Drawz, P. E., &amp; Berman, J. D. (2022). The association between fine particulate matter (PM(2.5)) and chronic kidney disease using electronic health record data in urban Minnesota. </w:t>
      </w:r>
      <w:r w:rsidRPr="00C62A67">
        <w:rPr>
          <w:i/>
        </w:rPr>
        <w:t>J Expo Sci Environ Epidemiol, 32</w:t>
      </w:r>
      <w:r w:rsidRPr="00C62A67">
        <w:t>(4), 583-589. doi:10.1038/s41370-021-00351-3</w:t>
      </w:r>
    </w:p>
    <w:p w14:paraId="4B5D0B7A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Grunwell, J. R., Opolka, C., Mason, C., &amp; Fitzpatrick, A. M. (2022). Geospatial Analysis of Social Determinants of Health Identifies Neighborhood Hot Spots Associated With Pediatric Intensive Care Use for Life-Threatening Asthma. </w:t>
      </w:r>
      <w:r w:rsidRPr="00C62A67">
        <w:rPr>
          <w:i/>
        </w:rPr>
        <w:t>J Allergy Clin Immunol Pract, 10</w:t>
      </w:r>
      <w:r w:rsidRPr="00C62A67">
        <w:t>(4), 981-991.e981. doi:10.1016/j.jaip.2021.10.065</w:t>
      </w:r>
    </w:p>
    <w:p w14:paraId="5E472DA6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Hanna-Attisha, M., LaChance, J., Sadler, R. C., &amp; Champney Schnepp, A. (2016). Elevated Blood Lead Levels in Children Associated With the Flint Drinking Water Crisis: A Spatial Analysis of Risk and Public Health Response. </w:t>
      </w:r>
      <w:r w:rsidRPr="00C62A67">
        <w:rPr>
          <w:i/>
        </w:rPr>
        <w:t>Am J Public Health, 106</w:t>
      </w:r>
      <w:r w:rsidRPr="00C62A67">
        <w:t>(2), 283-290. doi:10.2105/ajph.2015.303003</w:t>
      </w:r>
    </w:p>
    <w:p w14:paraId="037B9DC6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Immergluck, L. C., Leong, T., Malhotra, K., Parker, T. C., Ali, F., Jerris, R. C., &amp; Rust, G. S. (2019). Geographic surveillance of community associated MRSA infections in children using electronic health record data. </w:t>
      </w:r>
      <w:r w:rsidRPr="00C62A67">
        <w:rPr>
          <w:i/>
        </w:rPr>
        <w:t>BMC Infect Dis, 19</w:t>
      </w:r>
      <w:r w:rsidRPr="00C62A67">
        <w:t>(1), 170. doi:10.1186/s12879-019-3682-3</w:t>
      </w:r>
    </w:p>
    <w:p w14:paraId="47D3C8B4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lastRenderedPageBreak/>
        <w:t xml:space="preserve">Jilcott, S. B., Wade, S., McGuirt, J. T., Wu, Q., Lazorick, S., &amp; Moore, J. B. (2011). The association between the food environment and weight status among eastern North Carolina youth. </w:t>
      </w:r>
      <w:r w:rsidRPr="00C62A67">
        <w:rPr>
          <w:i/>
        </w:rPr>
        <w:t>Public Health Nutr, 14</w:t>
      </w:r>
      <w:r w:rsidRPr="00C62A67">
        <w:t>(9), 1610-1617. doi:10.1017/s1368980011000668</w:t>
      </w:r>
    </w:p>
    <w:p w14:paraId="1FF42303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Kane, N. J., Cohen, A. S., Berrios, C., Jones, B., Pastinen, T., &amp; Hoffman, M. A. (2023). Committing to genomic answers for all kids: Evaluating inequity in genomic research enrollment. </w:t>
      </w:r>
      <w:r w:rsidRPr="00C62A67">
        <w:rPr>
          <w:i/>
        </w:rPr>
        <w:t>Genetics in Medicine, 25</w:t>
      </w:r>
      <w:r w:rsidRPr="00C62A67">
        <w:t xml:space="preserve">(9), 100895. </w:t>
      </w:r>
    </w:p>
    <w:p w14:paraId="739F98D4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Kersten, E. E., Adler, N. E., Gottlieb, L., Jutte, D. P., Robinson, S., Roundfield, K., &amp; LeWinn, K. Z. (2018). Neighborhood Child Opportunity and Individual-Level Pediatric Acute Care Use and Diagnoses. </w:t>
      </w:r>
      <w:r w:rsidRPr="00C62A67">
        <w:rPr>
          <w:i/>
        </w:rPr>
        <w:t>Pediatrics, 141</w:t>
      </w:r>
      <w:r w:rsidRPr="00C62A67">
        <w:t>(5). doi:10.1542/peds.2017-2309</w:t>
      </w:r>
    </w:p>
    <w:p w14:paraId="0490106F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Lantos, P. M., Hoffman, K., Permar, S. R., Jackson, P., Hughes, B. L., Kind, A., &amp; Swamy, G. (2018). Neighborhood Disadvantage is Associated with High Cytomegalovirus Seroprevalence in Pregnancy. </w:t>
      </w:r>
      <w:r w:rsidRPr="00C62A67">
        <w:rPr>
          <w:i/>
        </w:rPr>
        <w:t>J Racial Ethn Health Disparities, 5</w:t>
      </w:r>
      <w:r w:rsidRPr="00C62A67">
        <w:t>(4), 782-786. doi:10.1007/s40615-017-0423-4</w:t>
      </w:r>
    </w:p>
    <w:p w14:paraId="576D1D1D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Lantos, P. M., Hoffman, K., Permar, S. R., Jackson, P., Hughes, B. L., &amp; Swamy, G. K. (2017). Geographic Disparities in Cytomegalovirus Infection During Pregnancy. </w:t>
      </w:r>
      <w:r w:rsidRPr="00C62A67">
        <w:rPr>
          <w:i/>
        </w:rPr>
        <w:t>J Pediatric Infect Dis Soc, 6</w:t>
      </w:r>
      <w:r w:rsidRPr="00C62A67">
        <w:t>(3), e55-e61. doi:10.1093/jpids/piw088</w:t>
      </w:r>
    </w:p>
    <w:p w14:paraId="67141C9E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Lê-Scherban, F., Ballester, L., Castro, J. C., Cohen, S., Melly, S., Moore, K., &amp; Buehler, J. W. (2019). Identifying neighborhood characteristics associated with diabetes and hypertension control in an urban African-American population using geo-linked electronic health records. </w:t>
      </w:r>
      <w:r w:rsidRPr="00C62A67">
        <w:rPr>
          <w:i/>
        </w:rPr>
        <w:t>Prev Med Rep, 15</w:t>
      </w:r>
      <w:r w:rsidRPr="00C62A67">
        <w:t>, 100953. doi:10.1016/j.pmedr.2019.100953</w:t>
      </w:r>
    </w:p>
    <w:p w14:paraId="2A8F7A8A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Lieu, T. A., Ray, G. T., Klein, N. P., Chung, C., &amp; Kulldorff, M. (2015). Geographic clusters in underimmunization and vaccine refusal. </w:t>
      </w:r>
      <w:r w:rsidRPr="00C62A67">
        <w:rPr>
          <w:i/>
        </w:rPr>
        <w:t>Pediatrics, 135</w:t>
      </w:r>
      <w:r w:rsidRPr="00C62A67">
        <w:t>(2), 280-289. doi:10.1542/peds.2014-2715</w:t>
      </w:r>
    </w:p>
    <w:p w14:paraId="73CC5212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Lipner, E. M., Knox, D., French, J., Rudman, J., Strong, M., &amp; Crooks, J. L. (2017). A Geospatial Epidemiologic Analysis of Nontuberculous Mycobacterial Infection: An Ecological Study in Colorado. </w:t>
      </w:r>
      <w:r w:rsidRPr="00C62A67">
        <w:rPr>
          <w:i/>
        </w:rPr>
        <w:t>Ann Am Thorac Soc, 14</w:t>
      </w:r>
      <w:r w:rsidRPr="00C62A67">
        <w:t>(10), 1523-1532. doi:10.1513/AnnalsATS.201701-081OC</w:t>
      </w:r>
    </w:p>
    <w:p w14:paraId="66C61161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Liu, L., Ni, Y., Beck, A. F., Brokamp, C., Ramphul, R. C., Highfield, L. D., . . . Pratap, J. N. (2021). Understanding Pediatric Surgery Cancellation: Geospatial Analysis. </w:t>
      </w:r>
      <w:r w:rsidRPr="00C62A67">
        <w:rPr>
          <w:i/>
        </w:rPr>
        <w:t>J Med Internet Res, 23</w:t>
      </w:r>
      <w:r w:rsidRPr="00C62A67">
        <w:t>(9), e26231. doi:10.2196/26231</w:t>
      </w:r>
    </w:p>
    <w:p w14:paraId="347EC50E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Mayne, S. L., Pellissier, B. F., &amp; Kershaw, K. N. (2019). Neighborhood Physical Disorder and Adverse Pregnancy Outcomes among Women in Chicago: a Cross-Sectional Analysis of Electronic Health Record Data. </w:t>
      </w:r>
      <w:r w:rsidRPr="00C62A67">
        <w:rPr>
          <w:i/>
        </w:rPr>
        <w:t>J Urban Health, 96</w:t>
      </w:r>
      <w:r w:rsidRPr="00C62A67">
        <w:t>(6), 823-834. doi:10.1007/s11524-019-00401-0</w:t>
      </w:r>
    </w:p>
    <w:p w14:paraId="51E3109A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Mayne, S. L., Yellayi, D., Pool, L. R., Grobman, W. A., &amp; Kershaw, K. N. (2018). Racial Residential Segregation and Hypertensive Disorder of Pregnancy Among Women in Chicago: Analysis of Electronic Health Record Data. </w:t>
      </w:r>
      <w:r w:rsidRPr="00C62A67">
        <w:rPr>
          <w:i/>
        </w:rPr>
        <w:t>Am J Hypertens, 31</w:t>
      </w:r>
      <w:r w:rsidRPr="00C62A67">
        <w:t>(11), 1221-1227. doi:10.1093/ajh/hpy112</w:t>
      </w:r>
    </w:p>
    <w:p w14:paraId="7A321541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Oyana, T. J., Podila, P., Wesley, J. M., Lomnicki, S., &amp; Cormier, S. (2017). Spatiotemporal patterns of childhood asthma hospitalization and utilization in Memphis Metropolitan Area from 2005 to 2015. </w:t>
      </w:r>
      <w:r w:rsidRPr="00C62A67">
        <w:rPr>
          <w:i/>
        </w:rPr>
        <w:t>J Asthma, 54</w:t>
      </w:r>
      <w:r w:rsidRPr="00C62A67">
        <w:t>(8), 842-855. doi:10.1080/02770903.2016.1277537</w:t>
      </w:r>
    </w:p>
    <w:p w14:paraId="0F3309CE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Patterson, M. T., &amp; Grossman, R. L. (2017). Detecting Spatial Patterns of Disease in Large Collections of Electronic Medical Records Using Neighbor-Based Bootstrapping. </w:t>
      </w:r>
      <w:r w:rsidRPr="00C62A67">
        <w:rPr>
          <w:i/>
        </w:rPr>
        <w:t>Big Data, 5</w:t>
      </w:r>
      <w:r w:rsidRPr="00C62A67">
        <w:t>(3), 213-224. doi:10.1089/big.2017.0028</w:t>
      </w:r>
    </w:p>
    <w:p w14:paraId="4B7E124A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Pearson, D. R., &amp; Werth, V. P. (2019). Geospatial Correlation of Amyopathic Dermatomyositis With Fixed Sources of Airborne Pollution: A Retrospective Cohort Study. </w:t>
      </w:r>
      <w:r w:rsidRPr="00C62A67">
        <w:rPr>
          <w:i/>
        </w:rPr>
        <w:t>Front Med (Lausanne), 6</w:t>
      </w:r>
      <w:r w:rsidRPr="00C62A67">
        <w:t>, 85. doi:10.3389/fmed.2019.00085</w:t>
      </w:r>
    </w:p>
    <w:p w14:paraId="5E80F621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Samuels, E. A., Taylor, R. A., Pendyal, A., Shojaee, A., Mainardi, A. S., Lemire, E. R., . . . Haber, A. L. (2022). Mapping emergency department asthma visits to identify poor-quality housing in New Haven, CT, USA: a retrospective cohort study. </w:t>
      </w:r>
      <w:r w:rsidRPr="00C62A67">
        <w:rPr>
          <w:i/>
        </w:rPr>
        <w:t>The Lancet Public Health, 7</w:t>
      </w:r>
      <w:r w:rsidRPr="00C62A67">
        <w:t xml:space="preserve">(8), e694-e704. </w:t>
      </w:r>
    </w:p>
    <w:p w14:paraId="5F8C2849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lastRenderedPageBreak/>
        <w:t xml:space="preserve">Schwartz, B. S., Stewart, W. F., Godby, S., Pollak, J., Dewalle, J., Larson, S., . . . Glass, T. A. (2011). Body mass index and the built and social environments in children and adolescents using electronic health records. </w:t>
      </w:r>
      <w:r w:rsidRPr="00C62A67">
        <w:rPr>
          <w:i/>
        </w:rPr>
        <w:t>Am J Prev Med, 41</w:t>
      </w:r>
      <w:r w:rsidRPr="00C62A67">
        <w:t>(4), e17-28. doi:10.1016/j.amepre.2011.06.038</w:t>
      </w:r>
    </w:p>
    <w:p w14:paraId="56FE7DD5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Sharif-Askary, B., Bittar, P. G., Farjat, A. E., Liu, B., Vissoci, J. R. N., &amp; Allori, A. C. (2018). Geospatial Analysis of Risk Factors Contributing to Loss to Follow-up in Cleft Lip/Palate Care. </w:t>
      </w:r>
      <w:r w:rsidRPr="00C62A67">
        <w:rPr>
          <w:i/>
        </w:rPr>
        <w:t>Plast Reconstr Surg Glob Open, 6</w:t>
      </w:r>
      <w:r w:rsidRPr="00C62A67">
        <w:t>(9), e1910. doi:10.1097/gox.0000000000001910</w:t>
      </w:r>
    </w:p>
    <w:p w14:paraId="7DD30F77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Sidell, M. A., Chen, Z., Huang, B. Z., Chow, T., Eckel, S. P., Martinez, M. P., . . . Xiang, A. H. (2022). Ambient air pollution and COVID-19 incidence during four 2020-2021 case surges. </w:t>
      </w:r>
      <w:r w:rsidRPr="00C62A67">
        <w:rPr>
          <w:i/>
        </w:rPr>
        <w:t>Environ Res, 208</w:t>
      </w:r>
      <w:r w:rsidRPr="00C62A67">
        <w:t>, 112758. doi:10.1016/j.envres.2022.112758</w:t>
      </w:r>
    </w:p>
    <w:p w14:paraId="2C8C548B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Siegel, S. D., Brooks, M. M., Sims-Mourtada, J., Schug, Z. T., Leonard, D. J., Petrelli, N., &amp; Curriero, F. C. (2022). A Population Health Assessment in a Community Cancer Center Catchment Area: Triple-Negative Breast Cancer, Alcohol Use, and Obesity in New Castle County, Delaware. </w:t>
      </w:r>
      <w:r w:rsidRPr="00C62A67">
        <w:rPr>
          <w:i/>
        </w:rPr>
        <w:t>Cancer Epidemiol Biomarkers Prev, 31</w:t>
      </w:r>
      <w:r w:rsidRPr="00C62A67">
        <w:t>(1), 108-116. doi:10.1158/1055-9965.Epi-21-1031</w:t>
      </w:r>
    </w:p>
    <w:p w14:paraId="07443EEF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Soares, N., Dewalle, J., &amp; Marsh, B. (2017). Utilizing patient geographic information system data to plan telemedicine service locations. </w:t>
      </w:r>
      <w:r w:rsidRPr="00C62A67">
        <w:rPr>
          <w:i/>
        </w:rPr>
        <w:t>J Am Med Inform Assoc, 24</w:t>
      </w:r>
      <w:r w:rsidRPr="00C62A67">
        <w:t>(5), 891-896. doi:10.1093/jamia/ocx011</w:t>
      </w:r>
    </w:p>
    <w:p w14:paraId="31F2C7F2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Sun, Y., Li, X., Benmarhnia, T., Chen, J. C., Avila, C., Sacks, D. A., . . . Wu, J. (2022). Exposure to air pollutant mixture and gestational diabetes mellitus in Southern California: Results from electronic health record data of a large pregnancy cohort. </w:t>
      </w:r>
      <w:r w:rsidRPr="00C62A67">
        <w:rPr>
          <w:i/>
        </w:rPr>
        <w:t>Environ Int, 158</w:t>
      </w:r>
      <w:r w:rsidRPr="00C62A67">
        <w:t>, 106888. doi:10.1016/j.envint.2021.106888</w:t>
      </w:r>
    </w:p>
    <w:p w14:paraId="2B7DE871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Tabano, D. C., Bol, K., Newcomer, S. R., Barrow, J. C., &amp; Daley, M. F. (2017). The Spatial Distribution of Adult Obesity Prevalence in Denver County, Colorado: An Empirical Bayes Approach to Adjust EHR-Derived Small Area Estimates. </w:t>
      </w:r>
      <w:r w:rsidRPr="00C62A67">
        <w:rPr>
          <w:i/>
        </w:rPr>
        <w:t>EGEMS (Wash DC), 5</w:t>
      </w:r>
      <w:r w:rsidRPr="00C62A67">
        <w:t>(1), 24. doi:10.5334/egems.245</w:t>
      </w:r>
    </w:p>
    <w:p w14:paraId="31D3F570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Wakefield, D. V., Carnell, M., Dove, A. P. H., Edmonston, D. Y., Garner, W. B., Hubler, A., . . . Schwartz, D. L. (2020). Location as Destiny: Identifying Geospatial Disparities in Radiation Treatment Interruption by Neighborhood, Race, and Insurance. </w:t>
      </w:r>
      <w:r w:rsidRPr="00C62A67">
        <w:rPr>
          <w:i/>
        </w:rPr>
        <w:t>Int J Radiat Oncol Biol Phys, 107</w:t>
      </w:r>
      <w:r w:rsidRPr="00C62A67">
        <w:t>(4), 815-826. doi:10.1016/j.ijrobp.2020.03.016</w:t>
      </w:r>
    </w:p>
    <w:p w14:paraId="626EB7A2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Wilson, W. W., Chua, R. F. M., Wei, P., Besser, S. A., Tung, E. L., Kolak, M., &amp; Tabit, C. E. (2022). Association Between Acute Exposure to Crime and Individual Systolic Blood Pressure. </w:t>
      </w:r>
      <w:r w:rsidRPr="00C62A67">
        <w:rPr>
          <w:i/>
        </w:rPr>
        <w:t>Am J Prev Med, 62</w:t>
      </w:r>
      <w:r w:rsidRPr="00C62A67">
        <w:t>(1), 87-94. doi:10.1016/j.amepre.2021.06.017</w:t>
      </w:r>
    </w:p>
    <w:p w14:paraId="5CDFA8A3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Winckler, B., Nguyen, M., Khare, M., Patel, A., Crandal, B., Jenkins, W., . . . Rhee, K. E. (2023). Geographic Variation in Acute Pediatric Mental Health Utilization. </w:t>
      </w:r>
      <w:r w:rsidRPr="00C62A67">
        <w:rPr>
          <w:i/>
        </w:rPr>
        <w:t>Acad Pediatr, 23</w:t>
      </w:r>
      <w:r w:rsidRPr="00C62A67">
        <w:t>(2), 448-456. doi:10.1016/j.acap.2022.07.026</w:t>
      </w:r>
    </w:p>
    <w:p w14:paraId="679D8604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Xie, S., Greenblatt, R., Levy, M. Z., &amp; Himes, B. E. (2017). Enhancing Electronic Health Record Data with Geospatial Information. </w:t>
      </w:r>
      <w:r w:rsidRPr="00C62A67">
        <w:rPr>
          <w:i/>
        </w:rPr>
        <w:t>AMIA Jt Summits Transl Sci Proc, 2017</w:t>
      </w:r>
      <w:r w:rsidRPr="00C62A67">
        <w:t xml:space="preserve">, 123-132. </w:t>
      </w:r>
    </w:p>
    <w:p w14:paraId="2F1311A5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Xie, S. J., Kapos, F. P., Mooney, S. J., Mooney, S., Stephens, K. A., Chen, C., . . . Pratap, A. (2023). Geospatial divide in real-world EHR data: Analytical workflow to assess regional biases and potential impact on health equity. </w:t>
      </w:r>
      <w:r w:rsidRPr="00C62A67">
        <w:rPr>
          <w:i/>
        </w:rPr>
        <w:t>AMIA Jt Summits Transl Sci Proc, 2023</w:t>
      </w:r>
      <w:r w:rsidRPr="00C62A67">
        <w:t xml:space="preserve">, 572-581. </w:t>
      </w:r>
    </w:p>
    <w:p w14:paraId="3BAA2F18" w14:textId="77777777" w:rsidR="00C62A67" w:rsidRPr="00C62A67" w:rsidRDefault="00C62A67" w:rsidP="00C62A67">
      <w:pPr>
        <w:pStyle w:val="EndNoteBibliography"/>
        <w:spacing w:after="0"/>
        <w:ind w:left="720" w:hanging="720"/>
      </w:pPr>
      <w:r w:rsidRPr="00C62A67">
        <w:t xml:space="preserve">Zhan, F. B., Morshed, N., Kluz, N., Candelaria, B., Baykal-Caglar, E., Khurshid, A., &amp; Pignone, M. P. (2021). Spatial Insights for Understanding Colorectal Cancer Screening in Disproportionately Affected Populations, Central Texas, 2019. </w:t>
      </w:r>
      <w:r w:rsidRPr="00C62A67">
        <w:rPr>
          <w:i/>
        </w:rPr>
        <w:t>Prev Chronic Dis, 18</w:t>
      </w:r>
      <w:r w:rsidRPr="00C62A67">
        <w:t>, E20. doi:10.5888/pcd18.200362</w:t>
      </w:r>
    </w:p>
    <w:p w14:paraId="6E6DDB39" w14:textId="77777777" w:rsidR="00C62A67" w:rsidRPr="00C62A67" w:rsidRDefault="00C62A67" w:rsidP="00C62A67">
      <w:pPr>
        <w:pStyle w:val="EndNoteBibliography"/>
        <w:ind w:left="720" w:hanging="720"/>
      </w:pPr>
      <w:r w:rsidRPr="00C62A67">
        <w:t xml:space="preserve">Zhao, Y.-Q., Norton, D., &amp; Hanrahan, L. (2021). Small area estimation and childhood obesity surveillance using electronic health records. </w:t>
      </w:r>
      <w:r w:rsidRPr="00C62A67">
        <w:rPr>
          <w:i/>
        </w:rPr>
        <w:t>PLoS One, 16</w:t>
      </w:r>
      <w:r w:rsidRPr="00C62A67">
        <w:t xml:space="preserve">(2), e0247476. </w:t>
      </w:r>
    </w:p>
    <w:p w14:paraId="75C40EF2" w14:textId="0ADD7F6B" w:rsidR="00547A26" w:rsidRDefault="008A0B79" w:rsidP="00C62A67">
      <w:r>
        <w:fldChar w:fldCharType="end"/>
      </w:r>
    </w:p>
    <w:sectPr w:rsidR="00547A26" w:rsidSect="00D20D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0MzG0MDawtDQxtTRW0lEKTi0uzszPAykwrAUAdq2gMSwAAAA=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0wdp2daafz0oez0arvdvfetfs0ea0wdfd9&quot;&gt;My EndNote Library Copy&lt;record-ids&gt;&lt;item&gt;11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2&lt;/item&gt;&lt;item&gt;43&lt;/item&gt;&lt;item&gt;44&lt;/item&gt;&lt;item&gt;46&lt;/item&gt;&lt;item&gt;51&lt;/item&gt;&lt;item&gt;53&lt;/item&gt;&lt;item&gt;56&lt;/item&gt;&lt;item&gt;57&lt;/item&gt;&lt;item&gt;58&lt;/item&gt;&lt;item&gt;64&lt;/item&gt;&lt;item&gt;65&lt;/item&gt;&lt;item&gt;66&lt;/item&gt;&lt;item&gt;67&lt;/item&gt;&lt;item&gt;70&lt;/item&gt;&lt;item&gt;72&lt;/item&gt;&lt;item&gt;75&lt;/item&gt;&lt;item&gt;76&lt;/item&gt;&lt;item&gt;77&lt;/item&gt;&lt;item&gt;79&lt;/item&gt;&lt;item&gt;80&lt;/item&gt;&lt;item&gt;88&lt;/item&gt;&lt;item&gt;112&lt;/item&gt;&lt;item&gt;114&lt;/item&gt;&lt;item&gt;115&lt;/item&gt;&lt;item&gt;117&lt;/item&gt;&lt;item&gt;118&lt;/item&gt;&lt;/record-ids&gt;&lt;/item&gt;&lt;/Libraries&gt;"/>
  </w:docVars>
  <w:rsids>
    <w:rsidRoot w:val="007D7316"/>
    <w:rsid w:val="000877ED"/>
    <w:rsid w:val="00131901"/>
    <w:rsid w:val="00187C8E"/>
    <w:rsid w:val="001E21B3"/>
    <w:rsid w:val="00280878"/>
    <w:rsid w:val="002A7640"/>
    <w:rsid w:val="002B59F6"/>
    <w:rsid w:val="002C7943"/>
    <w:rsid w:val="00314613"/>
    <w:rsid w:val="003274DA"/>
    <w:rsid w:val="003601FF"/>
    <w:rsid w:val="003C09FC"/>
    <w:rsid w:val="003E5B84"/>
    <w:rsid w:val="00412949"/>
    <w:rsid w:val="00425732"/>
    <w:rsid w:val="00444115"/>
    <w:rsid w:val="00476B2A"/>
    <w:rsid w:val="004878D3"/>
    <w:rsid w:val="00540C4F"/>
    <w:rsid w:val="00547A26"/>
    <w:rsid w:val="005A01B5"/>
    <w:rsid w:val="005B4B91"/>
    <w:rsid w:val="005E3D8B"/>
    <w:rsid w:val="0067269D"/>
    <w:rsid w:val="0067385A"/>
    <w:rsid w:val="0077167F"/>
    <w:rsid w:val="007B2545"/>
    <w:rsid w:val="007D7316"/>
    <w:rsid w:val="007E59CD"/>
    <w:rsid w:val="008A0B79"/>
    <w:rsid w:val="008A7EC6"/>
    <w:rsid w:val="008C1644"/>
    <w:rsid w:val="008E72D7"/>
    <w:rsid w:val="008E7CEF"/>
    <w:rsid w:val="009837E5"/>
    <w:rsid w:val="009A19B3"/>
    <w:rsid w:val="00A33CB1"/>
    <w:rsid w:val="00A60C7C"/>
    <w:rsid w:val="00AD02A5"/>
    <w:rsid w:val="00AE07FB"/>
    <w:rsid w:val="00BA3AEC"/>
    <w:rsid w:val="00BC17AD"/>
    <w:rsid w:val="00BF441E"/>
    <w:rsid w:val="00C62A67"/>
    <w:rsid w:val="00D20D75"/>
    <w:rsid w:val="00D52B18"/>
    <w:rsid w:val="00DC062D"/>
    <w:rsid w:val="00E5307A"/>
    <w:rsid w:val="00E57D23"/>
    <w:rsid w:val="00F4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AB70"/>
  <w15:chartTrackingRefBased/>
  <w15:docId w15:val="{9584A9C7-798D-4196-905A-A647A9E80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146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A0B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B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B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B7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7B25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B25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8</Pages>
  <Words>6913</Words>
  <Characters>39408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alo, Abolfazl</dc:creator>
  <cp:keywords/>
  <dc:description/>
  <cp:lastModifiedBy>Gokul</cp:lastModifiedBy>
  <cp:revision>56</cp:revision>
  <dcterms:created xsi:type="dcterms:W3CDTF">2023-10-02T16:46:00Z</dcterms:created>
  <dcterms:modified xsi:type="dcterms:W3CDTF">2024-09-30T10:03:00Z</dcterms:modified>
</cp:coreProperties>
</file>